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EE83C" w14:textId="77777777" w:rsidR="00997CFD" w:rsidRPr="00C654A7" w:rsidRDefault="00997CFD" w:rsidP="00F8749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C1AFEB" w14:textId="2820B94C" w:rsidR="0099672A" w:rsidRPr="000F524B" w:rsidRDefault="0099672A" w:rsidP="0099672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0F524B">
        <w:rPr>
          <w:rFonts w:ascii="Times New Roman" w:hAnsi="Times New Roman"/>
          <w:b/>
          <w:sz w:val="24"/>
          <w:szCs w:val="24"/>
          <w:lang w:val="en-GB"/>
        </w:rPr>
        <w:t xml:space="preserve">Modelling dynamic change of malaria transmission in holoendemic setting (Dielmo, </w:t>
      </w:r>
      <w:r w:rsidRPr="000F524B">
        <w:rPr>
          <w:rFonts w:ascii="Times New Roman" w:hAnsi="Times New Roman"/>
          <w:b/>
          <w:sz w:val="24"/>
          <w:szCs w:val="24"/>
          <w:lang w:val="en-GB"/>
        </w:rPr>
        <w:t>Senegal</w:t>
      </w:r>
      <w:r w:rsidRPr="000F524B">
        <w:rPr>
          <w:rFonts w:ascii="Times New Roman" w:hAnsi="Times New Roman"/>
          <w:b/>
          <w:sz w:val="24"/>
          <w:szCs w:val="24"/>
          <w:lang w:val="en-GB"/>
        </w:rPr>
        <w:t xml:space="preserve">) using longitudinal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and Cross-sectional </w:t>
      </w:r>
      <w:r w:rsidRPr="000F524B">
        <w:rPr>
          <w:rFonts w:ascii="Times New Roman" w:hAnsi="Times New Roman"/>
          <w:b/>
          <w:sz w:val="24"/>
          <w:szCs w:val="24"/>
          <w:lang w:val="en-GB"/>
        </w:rPr>
        <w:t>measure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0F524B">
        <w:rPr>
          <w:rFonts w:ascii="Times New Roman" w:hAnsi="Times New Roman"/>
          <w:b/>
          <w:sz w:val="24"/>
          <w:szCs w:val="24"/>
          <w:lang w:val="en-GB"/>
        </w:rPr>
        <w:t xml:space="preserve"> of antibody prevalence to </w:t>
      </w:r>
      <w:r w:rsidRPr="000F524B">
        <w:rPr>
          <w:rFonts w:ascii="Times New Roman" w:hAnsi="Times New Roman"/>
          <w:b/>
          <w:i/>
          <w:sz w:val="24"/>
          <w:szCs w:val="24"/>
          <w:lang w:val="en-GB"/>
        </w:rPr>
        <w:t>P. falciparum</w:t>
      </w:r>
      <w:r w:rsidRPr="000F524B">
        <w:rPr>
          <w:rFonts w:ascii="Times New Roman" w:hAnsi="Times New Roman"/>
          <w:b/>
          <w:sz w:val="24"/>
          <w:szCs w:val="24"/>
          <w:lang w:val="en-GB"/>
        </w:rPr>
        <w:t xml:space="preserve"> crude schizonts extract </w:t>
      </w:r>
    </w:p>
    <w:p w14:paraId="3A4AB1A6" w14:textId="71B8C3E6" w:rsidR="002305C0" w:rsidRPr="00386F92" w:rsidRDefault="002305C0" w:rsidP="00F874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0C92">
        <w:rPr>
          <w:rFonts w:ascii="Times New Roman" w:hAnsi="Times New Roman" w:cs="Times New Roman"/>
          <w:sz w:val="24"/>
          <w:szCs w:val="24"/>
        </w:rPr>
        <w:t>Niass Oumy</w:t>
      </w:r>
      <w:r w:rsidRPr="000A0C92">
        <w:rPr>
          <w:rFonts w:ascii="Times New Roman" w:hAnsi="Times New Roman" w:cs="Times New Roman"/>
          <w:sz w:val="24"/>
          <w:szCs w:val="24"/>
          <w:vertAlign w:val="superscript"/>
        </w:rPr>
        <w:t xml:space="preserve">1,2 </w:t>
      </w:r>
      <w:r w:rsidRPr="000A0C92">
        <w:rPr>
          <w:rFonts w:ascii="Times New Roman" w:hAnsi="Times New Roman" w:cs="Times New Roman"/>
          <w:sz w:val="24"/>
          <w:szCs w:val="24"/>
        </w:rPr>
        <w:t>(</w:t>
      </w:r>
      <w:r w:rsidRPr="000A0C92">
        <w:rPr>
          <w:rFonts w:ascii="Times New Roman" w:hAnsi="Times New Roman" w:cs="Times New Roman"/>
          <w:color w:val="0070C0"/>
          <w:sz w:val="24"/>
          <w:szCs w:val="24"/>
        </w:rPr>
        <w:t>oumy</w:t>
      </w:r>
      <w:r w:rsidR="0099672A">
        <w:rPr>
          <w:rFonts w:ascii="Times New Roman" w:hAnsi="Times New Roman" w:cs="Times New Roman"/>
          <w:color w:val="0070C0"/>
          <w:sz w:val="24"/>
          <w:szCs w:val="24"/>
        </w:rPr>
        <w:t>niass</w:t>
      </w:r>
      <w:r w:rsidRPr="000A0C92">
        <w:rPr>
          <w:rFonts w:ascii="Times New Roman" w:hAnsi="Times New Roman" w:cs="Times New Roman"/>
          <w:color w:val="0070C0"/>
          <w:sz w:val="24"/>
          <w:szCs w:val="24"/>
        </w:rPr>
        <w:t>@</w:t>
      </w:r>
      <w:r w:rsidR="0099672A">
        <w:rPr>
          <w:rFonts w:ascii="Times New Roman" w:hAnsi="Times New Roman" w:cs="Times New Roman"/>
          <w:color w:val="0070C0"/>
          <w:sz w:val="24"/>
          <w:szCs w:val="24"/>
        </w:rPr>
        <w:t>gmail.com</w:t>
      </w:r>
      <w:r w:rsidRPr="000A0C92">
        <w:rPr>
          <w:rFonts w:ascii="Times New Roman" w:hAnsi="Times New Roman" w:cs="Times New Roman"/>
          <w:sz w:val="24"/>
          <w:szCs w:val="24"/>
        </w:rPr>
        <w:t>), Philippe Saint-Pierre</w:t>
      </w:r>
      <w:r w:rsidRPr="000A0C92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0A0C92">
        <w:rPr>
          <w:rFonts w:ascii="Times New Roman" w:hAnsi="Times New Roman" w:cs="Times New Roman"/>
          <w:sz w:val="24"/>
          <w:szCs w:val="24"/>
        </w:rPr>
        <w:t>(</w:t>
      </w:r>
      <w:r w:rsidRPr="000A0C92">
        <w:rPr>
          <w:rFonts w:ascii="Times New Roman" w:hAnsi="Times New Roman" w:cs="Times New Roman"/>
          <w:color w:val="0070C0"/>
          <w:sz w:val="24"/>
          <w:szCs w:val="24"/>
        </w:rPr>
        <w:t>philippe.saint_pierre@math.univ-toulouse.fr</w:t>
      </w:r>
      <w:r w:rsidRPr="000A0C92">
        <w:rPr>
          <w:rFonts w:ascii="Times New Roman" w:hAnsi="Times New Roman" w:cs="Times New Roman"/>
          <w:sz w:val="24"/>
          <w:szCs w:val="24"/>
        </w:rPr>
        <w:t xml:space="preserve">), </w:t>
      </w:r>
      <w:r w:rsidRPr="00386F92">
        <w:rPr>
          <w:rFonts w:ascii="Times New Roman" w:hAnsi="Times New Roman" w:cs="Times New Roman"/>
          <w:sz w:val="24"/>
          <w:szCs w:val="24"/>
        </w:rPr>
        <w:t xml:space="preserve">Faye Michel Matar </w:t>
      </w:r>
      <w:r w:rsidRPr="00386F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F92">
        <w:rPr>
          <w:rFonts w:ascii="Times New Roman" w:hAnsi="Times New Roman" w:cs="Times New Roman"/>
          <w:sz w:val="24"/>
          <w:szCs w:val="24"/>
        </w:rPr>
        <w:t>(</w:t>
      </w:r>
      <w:r w:rsidRPr="00386F92">
        <w:rPr>
          <w:rFonts w:ascii="Times New Roman" w:hAnsi="Times New Roman" w:cs="Times New Roman"/>
          <w:color w:val="0070C0"/>
          <w:sz w:val="24"/>
          <w:szCs w:val="24"/>
        </w:rPr>
        <w:t>mfaye@pasteur.sn</w:t>
      </w:r>
      <w:r w:rsidRPr="00386F92">
        <w:rPr>
          <w:rFonts w:ascii="Times New Roman" w:hAnsi="Times New Roman" w:cs="Times New Roman"/>
          <w:sz w:val="24"/>
          <w:szCs w:val="24"/>
        </w:rPr>
        <w:t>), Diop Fode</w:t>
      </w:r>
      <w:r w:rsidRPr="00386F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F92">
        <w:rPr>
          <w:rFonts w:ascii="Times New Roman" w:hAnsi="Times New Roman" w:cs="Times New Roman"/>
          <w:sz w:val="24"/>
          <w:szCs w:val="24"/>
        </w:rPr>
        <w:t>(</w:t>
      </w:r>
      <w:hyperlink r:id="rId5" w:history="1">
        <w:r w:rsidRPr="00386F92">
          <w:rPr>
            <w:rStyle w:val="Lienhypertexte"/>
            <w:rFonts w:ascii="Times New Roman" w:hAnsi="Times New Roman" w:cs="Times New Roman"/>
            <w:sz w:val="24"/>
            <w:szCs w:val="24"/>
          </w:rPr>
          <w:t>fdiop@pasteur.sn</w:t>
        </w:r>
      </w:hyperlink>
      <w:r w:rsidRPr="00386F92">
        <w:rPr>
          <w:rFonts w:ascii="Times New Roman" w:hAnsi="Times New Roman" w:cs="Times New Roman"/>
          <w:sz w:val="24"/>
          <w:szCs w:val="24"/>
        </w:rPr>
        <w:t>), Niang Makhtar</w:t>
      </w:r>
      <w:r w:rsidRPr="00386F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F92">
        <w:rPr>
          <w:rFonts w:ascii="Times New Roman" w:hAnsi="Times New Roman" w:cs="Times New Roman"/>
          <w:sz w:val="24"/>
          <w:szCs w:val="24"/>
        </w:rPr>
        <w:t>(</w:t>
      </w:r>
      <w:hyperlink r:id="rId6" w:history="1">
        <w:r w:rsidRPr="00386F92">
          <w:rPr>
            <w:rStyle w:val="Lienhypertexte"/>
            <w:rFonts w:ascii="Times New Roman" w:hAnsi="Times New Roman" w:cs="Times New Roman"/>
            <w:sz w:val="24"/>
            <w:szCs w:val="24"/>
          </w:rPr>
          <w:t>mniang@pasteur.sn</w:t>
        </w:r>
      </w:hyperlink>
      <w:r w:rsidRPr="00386F92">
        <w:rPr>
          <w:rFonts w:ascii="Times New Roman" w:hAnsi="Times New Roman" w:cs="Times New Roman"/>
          <w:sz w:val="24"/>
          <w:szCs w:val="24"/>
        </w:rPr>
        <w:t>), Diouf Babacar</w:t>
      </w:r>
      <w:r w:rsidRPr="00386F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F92">
        <w:rPr>
          <w:rFonts w:ascii="Times New Roman" w:hAnsi="Times New Roman" w:cs="Times New Roman"/>
          <w:sz w:val="24"/>
          <w:szCs w:val="24"/>
        </w:rPr>
        <w:t>(</w:t>
      </w:r>
      <w:hyperlink r:id="rId7" w:history="1">
        <w:r w:rsidRPr="00386F92">
          <w:rPr>
            <w:rStyle w:val="Lienhypertexte"/>
            <w:rFonts w:ascii="Times New Roman" w:hAnsi="Times New Roman" w:cs="Times New Roman"/>
            <w:sz w:val="24"/>
            <w:szCs w:val="24"/>
          </w:rPr>
          <w:t>bdiouf@pasteur.sn</w:t>
        </w:r>
      </w:hyperlink>
      <w:r w:rsidRPr="00386F92">
        <w:rPr>
          <w:rFonts w:ascii="Times New Roman" w:hAnsi="Times New Roman" w:cs="Times New Roman"/>
          <w:sz w:val="24"/>
          <w:szCs w:val="24"/>
        </w:rPr>
        <w:t>), Faye Joseph (</w:t>
      </w:r>
      <w:hyperlink r:id="rId8" w:history="1">
        <w:r w:rsidRPr="00386F92">
          <w:rPr>
            <w:rStyle w:val="Lienhypertexte"/>
            <w:rFonts w:ascii="Times New Roman" w:hAnsi="Times New Roman" w:cs="Times New Roman"/>
            <w:sz w:val="24"/>
            <w:szCs w:val="24"/>
          </w:rPr>
          <w:t>jfaye@pasteur.sn</w:t>
        </w:r>
      </w:hyperlink>
      <w:r w:rsidRPr="00386F92">
        <w:rPr>
          <w:rFonts w:ascii="Times New Roman" w:hAnsi="Times New Roman" w:cs="Times New Roman"/>
          <w:sz w:val="24"/>
          <w:szCs w:val="24"/>
        </w:rPr>
        <w:t>),  Diagne Nafissatou</w:t>
      </w:r>
      <w:r w:rsidRPr="00386F92"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 w:rsidRPr="00386F92">
        <w:rPr>
          <w:rFonts w:ascii="Times New Roman" w:hAnsi="Times New Roman" w:cs="Times New Roman"/>
          <w:sz w:val="24"/>
          <w:szCs w:val="24"/>
        </w:rPr>
        <w:t xml:space="preserve"> (nafissatouDiagne.ird.fr),. Sokhna Cheikh</w:t>
      </w:r>
      <w:r w:rsidRPr="00386F92"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 w:rsidRPr="00386F92">
        <w:rPr>
          <w:rFonts w:ascii="Times New Roman" w:hAnsi="Times New Roman" w:cs="Times New Roman"/>
          <w:sz w:val="24"/>
          <w:szCs w:val="24"/>
        </w:rPr>
        <w:t xml:space="preserve"> (</w:t>
      </w:r>
      <w:r w:rsidRPr="00386F92">
        <w:rPr>
          <w:rFonts w:ascii="Times New Roman" w:hAnsi="Times New Roman" w:cs="Times New Roman"/>
          <w:color w:val="0070C0"/>
          <w:sz w:val="24"/>
          <w:szCs w:val="24"/>
        </w:rPr>
        <w:t>Cheikh.Sokhna@ird.fr</w:t>
      </w:r>
      <w:r w:rsidRPr="00386F92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386F92">
        <w:rPr>
          <w:rFonts w:ascii="Times New Roman" w:hAnsi="Times New Roman" w:cs="Times New Roman"/>
          <w:sz w:val="24"/>
          <w:szCs w:val="24"/>
        </w:rPr>
        <w:t xml:space="preserve">, Trape Jean-François </w:t>
      </w:r>
      <w:r w:rsidRPr="00386F9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86F92">
        <w:rPr>
          <w:rFonts w:ascii="Times New Roman" w:hAnsi="Times New Roman" w:cs="Times New Roman"/>
          <w:sz w:val="24"/>
          <w:szCs w:val="24"/>
        </w:rPr>
        <w:t xml:space="preserve"> (</w:t>
      </w:r>
      <w:hyperlink r:id="rId9" w:history="1">
        <w:r w:rsidRPr="00386F92">
          <w:rPr>
            <w:rStyle w:val="Lienhypertexte"/>
            <w:rFonts w:ascii="Times New Roman" w:hAnsi="Times New Roman" w:cs="Times New Roman"/>
            <w:bCs/>
            <w:color w:val="0070C0"/>
            <w:sz w:val="24"/>
            <w:szCs w:val="24"/>
            <w:lang w:eastAsia="fr-FR"/>
          </w:rPr>
          <w:t>jean-francois.trape@ird.fr</w:t>
        </w:r>
      </w:hyperlink>
      <w:r w:rsidRPr="00386F92">
        <w:rPr>
          <w:rFonts w:ascii="Times New Roman" w:hAnsi="Times New Roman" w:cs="Times New Roman"/>
          <w:bCs/>
          <w:color w:val="0070C0"/>
          <w:sz w:val="24"/>
          <w:szCs w:val="24"/>
          <w:lang w:eastAsia="fr-FR"/>
        </w:rPr>
        <w:t xml:space="preserve">, </w:t>
      </w:r>
      <w:r w:rsidRPr="00386F92">
        <w:rPr>
          <w:rFonts w:ascii="Times New Roman" w:hAnsi="Times New Roman" w:cs="Times New Roman"/>
          <w:sz w:val="24"/>
          <w:szCs w:val="24"/>
        </w:rPr>
        <w:t>Perraut Ronald</w:t>
      </w:r>
      <w:r w:rsidRPr="00386F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F92">
        <w:rPr>
          <w:rFonts w:ascii="Times New Roman" w:hAnsi="Times New Roman" w:cs="Times New Roman"/>
          <w:sz w:val="24"/>
          <w:szCs w:val="24"/>
        </w:rPr>
        <w:t xml:space="preserve"> (</w:t>
      </w:r>
      <w:hyperlink r:id="rId10" w:history="1">
        <w:r w:rsidRPr="00386F92">
          <w:rPr>
            <w:rStyle w:val="Lienhypertexte"/>
            <w:rFonts w:ascii="Times New Roman" w:hAnsi="Times New Roman" w:cs="Times New Roman"/>
            <w:sz w:val="24"/>
            <w:szCs w:val="24"/>
          </w:rPr>
          <w:t>perraut@pasteur.sn</w:t>
        </w:r>
      </w:hyperlink>
      <w:r w:rsidRPr="00386F92">
        <w:rPr>
          <w:rFonts w:ascii="Times New Roman" w:hAnsi="Times New Roman" w:cs="Times New Roman"/>
          <w:sz w:val="24"/>
          <w:szCs w:val="24"/>
        </w:rPr>
        <w:t xml:space="preserve">), </w:t>
      </w:r>
      <w:r w:rsidRPr="00386F92">
        <w:rPr>
          <w:rFonts w:ascii="Times New Roman" w:hAnsi="Times New Roman" w:cs="Times New Roman"/>
          <w:bCs/>
          <w:sz w:val="24"/>
          <w:szCs w:val="24"/>
          <w:lang w:eastAsia="fr-FR"/>
        </w:rPr>
        <w:t>Tall Adama</w:t>
      </w:r>
      <w:r w:rsidRPr="00386F92">
        <w:rPr>
          <w:rFonts w:ascii="Times New Roman" w:hAnsi="Times New Roman" w:cs="Times New Roman"/>
          <w:bCs/>
          <w:sz w:val="24"/>
          <w:szCs w:val="24"/>
          <w:vertAlign w:val="superscript"/>
          <w:lang w:eastAsia="fr-FR"/>
        </w:rPr>
        <w:t>5</w:t>
      </w:r>
      <w:r w:rsidRPr="00386F92">
        <w:rPr>
          <w:rFonts w:ascii="Times New Roman" w:hAnsi="Times New Roman" w:cs="Times New Roman"/>
          <w:bCs/>
          <w:sz w:val="24"/>
          <w:szCs w:val="24"/>
          <w:lang w:eastAsia="fr-FR"/>
        </w:rPr>
        <w:t xml:space="preserve"> (</w:t>
      </w:r>
      <w:hyperlink r:id="rId11" w:history="1">
        <w:r w:rsidRPr="00386F92">
          <w:rPr>
            <w:rStyle w:val="Lienhypertexte"/>
            <w:rFonts w:ascii="Times New Roman" w:hAnsi="Times New Roman" w:cs="Times New Roman"/>
            <w:bCs/>
            <w:sz w:val="24"/>
            <w:szCs w:val="24"/>
            <w:lang w:eastAsia="fr-FR"/>
          </w:rPr>
          <w:t>tall@pasteur.sn</w:t>
        </w:r>
      </w:hyperlink>
      <w:r w:rsidRPr="00386F92">
        <w:rPr>
          <w:rFonts w:ascii="Times New Roman" w:hAnsi="Times New Roman" w:cs="Times New Roman"/>
          <w:bCs/>
          <w:sz w:val="24"/>
          <w:szCs w:val="24"/>
          <w:lang w:eastAsia="fr-FR"/>
        </w:rPr>
        <w:t xml:space="preserve">), </w:t>
      </w:r>
      <w:r w:rsidRPr="000A0C92">
        <w:rPr>
          <w:rFonts w:ascii="Times New Roman" w:hAnsi="Times New Roman" w:cs="Times New Roman"/>
          <w:sz w:val="24"/>
          <w:szCs w:val="24"/>
        </w:rPr>
        <w:t>Diongue  Abdou Kâ</w:t>
      </w:r>
      <w:r w:rsidRPr="00386F92">
        <w:rPr>
          <w:rFonts w:ascii="Times New Roman" w:hAnsi="Times New Roman" w:cs="Times New Roman"/>
          <w:sz w:val="24"/>
          <w:szCs w:val="24"/>
        </w:rPr>
        <w:t xml:space="preserve"> </w:t>
      </w:r>
      <w:r w:rsidRPr="000A0C9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A0C92">
        <w:rPr>
          <w:rFonts w:ascii="Times New Roman" w:hAnsi="Times New Roman" w:cs="Times New Roman"/>
          <w:sz w:val="24"/>
          <w:szCs w:val="24"/>
        </w:rPr>
        <w:t>(</w:t>
      </w:r>
      <w:r w:rsidRPr="000A0C92">
        <w:rPr>
          <w:rFonts w:ascii="Times New Roman" w:hAnsi="Times New Roman" w:cs="Times New Roman"/>
          <w:color w:val="0070C0"/>
          <w:sz w:val="24"/>
          <w:szCs w:val="24"/>
        </w:rPr>
        <w:t>abdou.diongue@ugb.edu.sn</w:t>
      </w:r>
      <w:r w:rsidRPr="000A0C92">
        <w:rPr>
          <w:rFonts w:ascii="Times New Roman" w:hAnsi="Times New Roman" w:cs="Times New Roman"/>
          <w:sz w:val="24"/>
          <w:szCs w:val="24"/>
        </w:rPr>
        <w:t>)</w:t>
      </w:r>
      <w:r w:rsidRPr="00386F92">
        <w:rPr>
          <w:rFonts w:ascii="Times New Roman" w:hAnsi="Times New Roman" w:cs="Times New Roman"/>
          <w:bCs/>
          <w:sz w:val="24"/>
          <w:szCs w:val="24"/>
          <w:lang w:eastAsia="fr-FR"/>
        </w:rPr>
        <w:t xml:space="preserve"> </w:t>
      </w:r>
      <w:r w:rsidRPr="00386F92">
        <w:rPr>
          <w:rFonts w:ascii="Times New Roman" w:hAnsi="Times New Roman" w:cs="Times New Roman"/>
          <w:sz w:val="24"/>
          <w:szCs w:val="24"/>
        </w:rPr>
        <w:t xml:space="preserve">and Toure Balde Aïssatou </w:t>
      </w:r>
      <w:r w:rsidRPr="00386F92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86F92">
        <w:rPr>
          <w:rFonts w:ascii="Times New Roman" w:hAnsi="Times New Roman" w:cs="Times New Roman"/>
          <w:color w:val="0070C0"/>
          <w:sz w:val="24"/>
          <w:szCs w:val="24"/>
        </w:rPr>
        <w:t>(</w:t>
      </w:r>
      <w:hyperlink r:id="rId12" w:history="1">
        <w:r w:rsidRPr="00386F92">
          <w:rPr>
            <w:rStyle w:val="Lienhypertexte"/>
            <w:rFonts w:ascii="Times New Roman" w:hAnsi="Times New Roman" w:cs="Times New Roman"/>
            <w:sz w:val="24"/>
            <w:szCs w:val="24"/>
          </w:rPr>
          <w:t>atoure@pasteur.sn</w:t>
        </w:r>
      </w:hyperlink>
      <w:r w:rsidRPr="00386F92">
        <w:rPr>
          <w:rFonts w:ascii="Times New Roman" w:hAnsi="Times New Roman" w:cs="Times New Roman"/>
          <w:sz w:val="24"/>
          <w:szCs w:val="24"/>
        </w:rPr>
        <w:t>)</w:t>
      </w:r>
    </w:p>
    <w:p w14:paraId="5E8E0412" w14:textId="511EC70E" w:rsidR="002305C0" w:rsidRPr="00874F3F" w:rsidDel="00831B96" w:rsidRDefault="0068323C" w:rsidP="00F874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4F3F">
        <w:rPr>
          <w:rFonts w:ascii="Times New Roman" w:hAnsi="Times New Roman" w:cs="Times New Roman"/>
          <w:sz w:val="24"/>
          <w:szCs w:val="24"/>
          <w:lang w:val="en-US"/>
        </w:rPr>
        <w:t>This document give</w:t>
      </w:r>
      <w:r w:rsidR="0062319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4F3F">
        <w:rPr>
          <w:rFonts w:ascii="Times New Roman" w:hAnsi="Times New Roman" w:cs="Times New Roman"/>
          <w:sz w:val="24"/>
          <w:szCs w:val="24"/>
          <w:lang w:val="en-US"/>
        </w:rPr>
        <w:t xml:space="preserve"> supplement information</w:t>
      </w:r>
      <w:r w:rsidR="0062319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4F3F">
        <w:rPr>
          <w:rFonts w:ascii="Times New Roman" w:hAnsi="Times New Roman" w:cs="Times New Roman"/>
          <w:sz w:val="24"/>
          <w:szCs w:val="24"/>
          <w:lang w:val="en-US"/>
        </w:rPr>
        <w:t xml:space="preserve"> for data analysis </w:t>
      </w:r>
      <w:r w:rsidR="00A4203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874F3F">
        <w:rPr>
          <w:rFonts w:ascii="Times New Roman" w:hAnsi="Times New Roman" w:cs="Times New Roman"/>
          <w:sz w:val="24"/>
          <w:szCs w:val="24"/>
          <w:lang w:val="en-US"/>
        </w:rPr>
        <w:t xml:space="preserve"> statistical methods used to the paper. I</w:t>
      </w:r>
      <w:r w:rsidR="00623198">
        <w:rPr>
          <w:rFonts w:ascii="Times New Roman" w:hAnsi="Times New Roman" w:cs="Times New Roman"/>
          <w:sz w:val="24"/>
          <w:szCs w:val="24"/>
          <w:lang w:val="en-US"/>
        </w:rPr>
        <w:t>n the first section we describ</w:t>
      </w:r>
      <w:r w:rsidR="00AC491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74F3F">
        <w:rPr>
          <w:rFonts w:ascii="Times New Roman" w:hAnsi="Times New Roman" w:cs="Times New Roman"/>
          <w:sz w:val="24"/>
          <w:szCs w:val="24"/>
          <w:lang w:val="en-US"/>
        </w:rPr>
        <w:t xml:space="preserve"> the historic of the catalytic model in a longitudinal case, methodologies to incorporate covariates in the model and give technics to estimate the parameters of the model. I</w:t>
      </w:r>
      <w:r w:rsidR="00AC4911">
        <w:rPr>
          <w:rFonts w:ascii="Times New Roman" w:hAnsi="Times New Roman" w:cs="Times New Roman"/>
          <w:sz w:val="24"/>
          <w:szCs w:val="24"/>
          <w:lang w:val="en-US"/>
        </w:rPr>
        <w:t>n the second section, we define</w:t>
      </w:r>
      <w:r w:rsidRPr="00874F3F">
        <w:rPr>
          <w:rFonts w:ascii="Times New Roman" w:hAnsi="Times New Roman" w:cs="Times New Roman"/>
          <w:sz w:val="24"/>
          <w:szCs w:val="24"/>
          <w:lang w:val="en-US"/>
        </w:rPr>
        <w:t xml:space="preserve"> a variant of this model</w:t>
      </w:r>
      <w:r w:rsidR="00A42031">
        <w:rPr>
          <w:rFonts w:ascii="Times New Roman" w:hAnsi="Times New Roman" w:cs="Times New Roman"/>
          <w:sz w:val="24"/>
          <w:szCs w:val="24"/>
          <w:lang w:val="en-US"/>
        </w:rPr>
        <w:t xml:space="preserve"> called the alternative </w:t>
      </w:r>
      <w:r w:rsidR="00A42031" w:rsidRPr="00874F3F">
        <w:rPr>
          <w:rFonts w:ascii="Times New Roman" w:hAnsi="Times New Roman" w:cs="Times New Roman"/>
          <w:sz w:val="24"/>
          <w:szCs w:val="24"/>
          <w:lang w:val="en-US"/>
        </w:rPr>
        <w:t>catalytic model</w:t>
      </w:r>
      <w:r w:rsidRPr="00874F3F">
        <w:rPr>
          <w:rFonts w:ascii="Times New Roman" w:hAnsi="Times New Roman" w:cs="Times New Roman"/>
          <w:sz w:val="24"/>
          <w:szCs w:val="24"/>
          <w:lang w:val="en-US"/>
        </w:rPr>
        <w:t>. In the last section we detail the catalytic model for cross-sectional surveys.</w:t>
      </w:r>
    </w:p>
    <w:p w14:paraId="093F0D6B" w14:textId="19B8C5D4" w:rsidR="00BF2045" w:rsidRPr="00AC4911" w:rsidRDefault="00B367CB" w:rsidP="00AC4911">
      <w:pPr>
        <w:pStyle w:val="Paragraphedeliste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C4911">
        <w:rPr>
          <w:rFonts w:ascii="Times New Roman" w:hAnsi="Times New Roman" w:cs="Times New Roman"/>
          <w:b/>
          <w:sz w:val="24"/>
          <w:szCs w:val="24"/>
          <w:lang w:val="en-GB"/>
        </w:rPr>
        <w:t>The reversible catalytic model</w:t>
      </w:r>
      <w:r w:rsidR="002305C0" w:rsidRPr="00AC49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longitudinal </w:t>
      </w:r>
      <w:r w:rsidR="00AC4911" w:rsidRPr="00AC4911">
        <w:rPr>
          <w:rFonts w:ascii="Times New Roman" w:hAnsi="Times New Roman" w:cs="Times New Roman"/>
          <w:b/>
          <w:sz w:val="24"/>
          <w:szCs w:val="24"/>
          <w:lang w:val="en-GB"/>
        </w:rPr>
        <w:t>cohort</w:t>
      </w:r>
    </w:p>
    <w:p w14:paraId="52F28468" w14:textId="1CB82172" w:rsidR="002305C0" w:rsidRPr="000A0C92" w:rsidRDefault="002305C0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Courier" w:hAnsi="Courier" w:cs="Courier"/>
          <w:sz w:val="23"/>
          <w:szCs w:val="23"/>
          <w:lang w:val="en-GB"/>
        </w:rPr>
      </w:pPr>
      <w:r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This model was firstly proposed </w:t>
      </w:r>
      <w:r w:rsidR="0068323C" w:rsidRPr="000A0C92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B359C3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n 1976 </w:t>
      </w:r>
      <w:r w:rsidRPr="000A0C92">
        <w:rPr>
          <w:rFonts w:ascii="Times New Roman" w:hAnsi="Times New Roman" w:cs="Times New Roman"/>
          <w:sz w:val="24"/>
          <w:szCs w:val="24"/>
          <w:lang w:val="en-GB"/>
        </w:rPr>
        <w:t>by B</w:t>
      </w:r>
      <w:r w:rsidR="00E119C1" w:rsidRPr="000A0C92">
        <w:rPr>
          <w:rFonts w:ascii="Times New Roman" w:hAnsi="Times New Roman" w:cs="Times New Roman"/>
          <w:sz w:val="24"/>
          <w:szCs w:val="24"/>
          <w:lang w:val="en-GB"/>
        </w:rPr>
        <w:t>ekessy</w:t>
      </w:r>
      <w:r w:rsidR="00B359C3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et al.</w:t>
      </w:r>
      <w:r w:rsidR="00E119C1" w:rsidRPr="00386F92">
        <w:rPr>
          <w:rFonts w:ascii="Times New Roman" w:hAnsi="Times New Roman" w:cs="Times New Roman"/>
          <w:sz w:val="24"/>
          <w:szCs w:val="24"/>
        </w:rPr>
        <w:fldChar w:fldCharType="begin"/>
      </w:r>
      <w:r w:rsidR="00E119C1" w:rsidRPr="000A0C9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ekessy A&lt;/Author&gt;&lt;Year&gt;1976&lt;/Year&gt;&lt;RecNum&gt;393&lt;/RecNum&gt;&lt;DisplayText&gt;[1]&lt;/DisplayText&gt;&lt;record&gt;&lt;rec-number&gt;393&lt;/rec-number&gt;&lt;foreign-keys&gt;&lt;key app="EN" db-id="f0zz9dwt7vdpe8evvpmvtvpi2av5atvsd2ae"&gt;393&lt;/key&gt;&lt;/foreign-keys&gt;&lt;ref-type name="Journal Article"&gt;17&lt;/ref-type&gt;&lt;contributors&gt;&lt;authors&gt;&lt;author&gt;Bekessy A, Molineaux L, Storey J&lt;/author&gt;&lt;/authors&gt;&lt;/contributors&gt;&lt;titles&gt;&lt;title&gt;Estimation of incidence and recovery rates of plasmodium falciparum parasitemia  from longitudinal data&lt;/title&gt;&lt;secondary-title&gt;Bull World Health Organ&lt;/secondary-title&gt;&lt;/titles&gt;&lt;periodical&gt;&lt;full-title&gt;Bull World Health Organ&lt;/full-title&gt;&lt;/periodical&gt;&lt;pages&gt;685-693&lt;/pages&gt;&lt;volume&gt;54&lt;/volume&gt;&lt;dates&gt;&lt;year&gt;1976&lt;/year&gt;&lt;/dates&gt;&lt;urls&gt;&lt;/urls&gt;&lt;/record&gt;&lt;/Cite&gt;&lt;/EndNote&gt;</w:instrText>
      </w:r>
      <w:r w:rsidR="00E119C1" w:rsidRPr="00386F92">
        <w:rPr>
          <w:rFonts w:ascii="Times New Roman" w:hAnsi="Times New Roman" w:cs="Times New Roman"/>
          <w:sz w:val="24"/>
          <w:szCs w:val="24"/>
        </w:rPr>
        <w:fldChar w:fldCharType="separate"/>
      </w:r>
      <w:r w:rsidR="00E119C1" w:rsidRPr="000A0C92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" w:tooltip="Bekessy A, 1976 #393" w:history="1">
        <w:r w:rsidR="00B53E2C" w:rsidRPr="000A0C92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 w:rsidR="00E119C1" w:rsidRPr="000A0C92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E119C1" w:rsidRPr="00386F92">
        <w:rPr>
          <w:rFonts w:ascii="Times New Roman" w:hAnsi="Times New Roman" w:cs="Times New Roman"/>
          <w:sz w:val="24"/>
          <w:szCs w:val="24"/>
        </w:rPr>
        <w:fldChar w:fldCharType="end"/>
      </w:r>
      <w:r w:rsidR="000E0F43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E3718" w:rsidRPr="000A0C92">
        <w:rPr>
          <w:rFonts w:ascii="Times New Roman" w:hAnsi="Times New Roman" w:cs="Times New Roman"/>
          <w:sz w:val="24"/>
          <w:szCs w:val="24"/>
          <w:lang w:val="en-GB"/>
        </w:rPr>
        <w:t>They</w:t>
      </w:r>
      <w:r w:rsidR="000E0F43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3718" w:rsidRPr="000A0C92">
        <w:rPr>
          <w:rFonts w:ascii="Times New Roman" w:hAnsi="Times New Roman" w:cs="Times New Roman"/>
          <w:sz w:val="24"/>
          <w:szCs w:val="24"/>
          <w:lang w:val="en-GB"/>
        </w:rPr>
        <w:t>assume</w:t>
      </w:r>
      <w:r w:rsidR="000E0F43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that, in a given period and in a given population in which </w:t>
      </w:r>
      <w:r w:rsidR="009A3171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for an infection, </w:t>
      </w:r>
      <w:r w:rsidR="001E3718" w:rsidRPr="000A0C92">
        <w:rPr>
          <w:rFonts w:ascii="Times New Roman" w:hAnsi="Times New Roman" w:cs="Times New Roman"/>
          <w:sz w:val="24"/>
          <w:szCs w:val="24"/>
          <w:lang w:val="en-GB"/>
        </w:rPr>
        <w:t>negatives become</w:t>
      </w:r>
      <w:r w:rsidR="000E0F43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3718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positives and positives become negatives, the </w:t>
      </w:r>
      <w:r w:rsidR="0068323C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dynamic </w:t>
      </w:r>
      <w:r w:rsidR="001E3718" w:rsidRPr="000A0C92">
        <w:rPr>
          <w:rFonts w:ascii="Times New Roman" w:hAnsi="Times New Roman" w:cs="Times New Roman"/>
          <w:sz w:val="24"/>
          <w:szCs w:val="24"/>
          <w:lang w:val="en-GB"/>
        </w:rPr>
        <w:t>of the infection follows a Markov process</w:t>
      </w:r>
      <w:r w:rsidR="002E47D1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in character, continuous in time, and with two states only. State 1 is called the </w:t>
      </w:r>
      <w:r w:rsidR="00964BCF" w:rsidRPr="000A0C92">
        <w:rPr>
          <w:rFonts w:ascii="Times New Roman" w:hAnsi="Times New Roman" w:cs="Times New Roman"/>
          <w:sz w:val="24"/>
          <w:szCs w:val="24"/>
          <w:lang w:val="en-GB"/>
        </w:rPr>
        <w:t>"</w:t>
      </w:r>
      <w:r w:rsidR="00964BCF" w:rsidRPr="000A0C92">
        <w:rPr>
          <w:rFonts w:ascii="Times New Roman" w:hAnsi="Times New Roman" w:cs="Times New Roman"/>
          <w:sz w:val="24"/>
          <w:szCs w:val="24"/>
          <w:lang w:val="en-GB"/>
        </w:rPr>
        <w:t>negative</w:t>
      </w:r>
      <w:r w:rsidR="002E47D1" w:rsidRPr="000A0C92">
        <w:rPr>
          <w:rFonts w:ascii="Times New Roman" w:hAnsi="Times New Roman" w:cs="Times New Roman"/>
          <w:sz w:val="24"/>
          <w:szCs w:val="24"/>
          <w:lang w:val="en-GB"/>
        </w:rPr>
        <w:t>", i.e., the infection-ne</w:t>
      </w:r>
      <w:r w:rsidR="00964BCF">
        <w:rPr>
          <w:rFonts w:ascii="Times New Roman" w:hAnsi="Times New Roman" w:cs="Times New Roman"/>
          <w:sz w:val="24"/>
          <w:szCs w:val="24"/>
          <w:lang w:val="en-GB"/>
        </w:rPr>
        <w:t>gative state, and state 2 the "positive</w:t>
      </w:r>
      <w:r w:rsidR="002E47D1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" one. </w:t>
      </w:r>
      <w:r w:rsidR="00CC179D">
        <w:rPr>
          <w:rFonts w:ascii="Times New Roman" w:hAnsi="Times New Roman" w:cs="Times New Roman"/>
          <w:sz w:val="24"/>
          <w:szCs w:val="24"/>
          <w:lang w:val="en-GB"/>
        </w:rPr>
        <w:t>This model sup</w:t>
      </w:r>
      <w:r w:rsidR="00CC179D" w:rsidRPr="000A0C92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CC179D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CC179D" w:rsidRPr="000A0C92">
        <w:rPr>
          <w:rFonts w:ascii="Times New Roman" w:hAnsi="Times New Roman" w:cs="Times New Roman"/>
          <w:sz w:val="24"/>
          <w:szCs w:val="24"/>
          <w:lang w:val="en-GB"/>
        </w:rPr>
        <w:t>sed</w:t>
      </w:r>
      <w:r w:rsidR="009A3171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4BCF" w:rsidRPr="000A0C92">
        <w:rPr>
          <w:rFonts w:ascii="Times New Roman" w:hAnsi="Times New Roman" w:cs="Times New Roman"/>
          <w:sz w:val="24"/>
          <w:szCs w:val="24"/>
          <w:lang w:val="en-GB"/>
        </w:rPr>
        <w:t>that the</w:t>
      </w:r>
      <w:r w:rsidR="000E75D8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process </w:t>
      </w:r>
      <w:r w:rsidR="00674917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0E75D8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homogeneous</w:t>
      </w:r>
      <w:r w:rsidR="00964BCF" w:rsidRPr="000A0C92">
        <w:rPr>
          <w:rFonts w:ascii="Times New Roman" w:hAnsi="Times New Roman" w:cs="Times New Roman"/>
          <w:sz w:val="24"/>
          <w:szCs w:val="24"/>
          <w:lang w:val="en-GB"/>
        </w:rPr>
        <w:t>, which</w:t>
      </w:r>
      <w:r w:rsidR="00A73397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means that the </w:t>
      </w:r>
      <w:r w:rsidR="000E75D8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transition probabilities between </w:t>
      </w:r>
      <w:r w:rsidR="008F65E4" w:rsidRPr="000A0C92">
        <w:rPr>
          <w:rFonts w:ascii="Times New Roman" w:hAnsi="Times New Roman" w:cs="Times New Roman"/>
          <w:sz w:val="24"/>
          <w:szCs w:val="24"/>
          <w:lang w:val="en-GB"/>
        </w:rPr>
        <w:t>two time perio</w:t>
      </w:r>
      <w:r w:rsidR="00895523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ds t and t+1 have </w:t>
      </w:r>
      <w:r w:rsidR="00964BCF" w:rsidRPr="000A0C92">
        <w:rPr>
          <w:rFonts w:ascii="Times New Roman" w:hAnsi="Times New Roman" w:cs="Times New Roman"/>
          <w:sz w:val="24"/>
          <w:szCs w:val="24"/>
          <w:lang w:val="en-GB"/>
        </w:rPr>
        <w:t>not depend</w:t>
      </w:r>
      <w:r w:rsidR="00895523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F65E4" w:rsidRPr="000A0C92">
        <w:rPr>
          <w:rFonts w:ascii="Times New Roman" w:hAnsi="Times New Roman" w:cs="Times New Roman"/>
          <w:sz w:val="24"/>
          <w:szCs w:val="24"/>
          <w:lang w:val="en-GB"/>
        </w:rPr>
        <w:t>to the information befor</w:t>
      </w:r>
      <w:r w:rsidR="00895523" w:rsidRPr="000A0C92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8F65E4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t.</w:t>
      </w:r>
      <w:r w:rsidR="00895523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With these hypothesis</w:t>
      </w:r>
      <w:r w:rsidR="00EE3CD7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transition probabilities are </w:t>
      </w:r>
      <w:r w:rsidR="00C039F7" w:rsidRPr="000A0C92">
        <w:rPr>
          <w:rFonts w:ascii="Times New Roman" w:hAnsi="Times New Roman" w:cs="Times New Roman"/>
          <w:sz w:val="24"/>
          <w:szCs w:val="24"/>
          <w:lang w:val="en-GB"/>
        </w:rPr>
        <w:t>stationary</w:t>
      </w:r>
      <w:r w:rsidR="00EE3CD7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64BCF" w:rsidRPr="000A0C92">
        <w:rPr>
          <w:rFonts w:ascii="Times New Roman" w:hAnsi="Times New Roman" w:cs="Times New Roman"/>
          <w:sz w:val="24"/>
          <w:szCs w:val="24"/>
          <w:lang w:val="en-GB"/>
        </w:rPr>
        <w:t>and the</w:t>
      </w:r>
      <w:r w:rsidR="00EE3CD7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5523" w:rsidRPr="000A0C92">
        <w:rPr>
          <w:rFonts w:ascii="Times New Roman" w:hAnsi="Times New Roman" w:cs="Times New Roman"/>
          <w:sz w:val="24"/>
          <w:szCs w:val="24"/>
          <w:lang w:val="en-GB"/>
        </w:rPr>
        <w:t>relationship</w:t>
      </w:r>
      <w:r w:rsidR="00EE3CD7" w:rsidRPr="000A0C9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95523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between transition rates and transition probabilities </w:t>
      </w:r>
      <w:r w:rsidR="003607A3" w:rsidRPr="000A0C92">
        <w:rPr>
          <w:rFonts w:ascii="Times New Roman" w:hAnsi="Times New Roman" w:cs="Times New Roman"/>
          <w:sz w:val="24"/>
          <w:szCs w:val="24"/>
          <w:lang w:val="en-GB"/>
        </w:rPr>
        <w:t>is known</w:t>
      </w:r>
      <w:r w:rsidR="00EE3CD7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. Thus, </w:t>
      </w:r>
      <w:r w:rsidR="00344A2C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after resolution of </w:t>
      </w:r>
      <w:r w:rsidR="002E47D1" w:rsidRPr="000A0C92">
        <w:rPr>
          <w:rFonts w:ascii="Times New Roman" w:hAnsi="Times New Roman" w:cs="Times New Roman"/>
          <w:sz w:val="24"/>
          <w:szCs w:val="24"/>
          <w:lang w:val="en-GB"/>
        </w:rPr>
        <w:t>the Kolmogorov</w:t>
      </w:r>
      <w:r w:rsidR="00BC041A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differential</w:t>
      </w:r>
      <w:r w:rsidR="00BC041A" w:rsidRPr="000A0C92">
        <w:rPr>
          <w:rFonts w:ascii="Courier" w:hAnsi="Courier" w:cs="Courier"/>
          <w:sz w:val="23"/>
          <w:szCs w:val="23"/>
          <w:lang w:val="en-GB"/>
        </w:rPr>
        <w:t xml:space="preserve"> </w:t>
      </w:r>
      <w:r w:rsidR="00A73397" w:rsidRPr="000A0C92">
        <w:rPr>
          <w:rFonts w:ascii="Times New Roman" w:hAnsi="Times New Roman" w:cs="Times New Roman"/>
          <w:sz w:val="24"/>
          <w:szCs w:val="24"/>
          <w:lang w:val="en-GB"/>
        </w:rPr>
        <w:t>equation</w:t>
      </w:r>
      <w:r w:rsidR="00EE3CD7" w:rsidRPr="000A0C9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73397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607A3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the probability of infection </w:t>
      </w:r>
      <w:r w:rsidR="00F63345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and of recovery respectively </w:t>
      </w:r>
      <w:r w:rsidR="003607A3" w:rsidRPr="000A0C92">
        <w:rPr>
          <w:rFonts w:ascii="Times New Roman" w:hAnsi="Times New Roman" w:cs="Times New Roman"/>
          <w:sz w:val="24"/>
          <w:szCs w:val="24"/>
          <w:lang w:val="en-GB"/>
        </w:rPr>
        <w:t>in a period t is</w:t>
      </w:r>
      <w:r w:rsidR="00A73397" w:rsidRPr="000A0C92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EE3CD7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E3CD7" w:rsidRPr="00386F92">
        <w:rPr>
          <w:rFonts w:ascii="Times New Roman" w:hAnsi="Times New Roman" w:cs="Times New Roman"/>
          <w:sz w:val="24"/>
          <w:szCs w:val="24"/>
        </w:rPr>
        <w:fldChar w:fldCharType="begin"/>
      </w:r>
      <w:r w:rsidR="00EE3CD7" w:rsidRPr="000A0C9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ekessy A&lt;/Author&gt;&lt;Year&gt;1976&lt;/Year&gt;&lt;RecNum&gt;393&lt;/RecNum&gt;&lt;DisplayText&gt;[1]&lt;/DisplayText&gt;&lt;record&gt;&lt;rec-number&gt;393&lt;/rec-number&gt;&lt;foreign-keys&gt;&lt;key app="EN" db-id="f0zz9dwt7vdpe8evvpmvtvpi2av5atvsd2ae"&gt;393&lt;/key&gt;&lt;/foreign-keys&gt;&lt;ref-type name="Journal Article"&gt;17&lt;/ref-type&gt;&lt;contributors&gt;&lt;authors&gt;&lt;author&gt;Bekessy A, Molineaux L, Storey J&lt;/author&gt;&lt;/authors&gt;&lt;/contributors&gt;&lt;titles&gt;&lt;title&gt;Estimation of incidence and recovery rates of plasmodium falciparum parasitemia  from longitudinal data&lt;/title&gt;&lt;secondary-title&gt;Bull World Health Organ&lt;/secondary-title&gt;&lt;/titles&gt;&lt;periodical&gt;&lt;full-title&gt;Bull World Health Organ&lt;/full-title&gt;&lt;/periodical&gt;&lt;pages&gt;685-693&lt;/pages&gt;&lt;volume&gt;54&lt;/volume&gt;&lt;dates&gt;&lt;year&gt;1976&lt;/year&gt;&lt;/dates&gt;&lt;urls&gt;&lt;/urls&gt;&lt;/record&gt;&lt;/Cite&gt;&lt;/EndNote&gt;</w:instrText>
      </w:r>
      <w:r w:rsidR="00EE3CD7" w:rsidRPr="00386F92">
        <w:rPr>
          <w:rFonts w:ascii="Times New Roman" w:hAnsi="Times New Roman" w:cs="Times New Roman"/>
          <w:sz w:val="24"/>
          <w:szCs w:val="24"/>
        </w:rPr>
        <w:fldChar w:fldCharType="separate"/>
      </w:r>
      <w:r w:rsidR="00EE3CD7" w:rsidRPr="000A0C92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" w:tooltip="Bekessy A, 1976 #393" w:history="1">
        <w:r w:rsidR="00B53E2C" w:rsidRPr="000A0C92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 w:rsidR="00EE3CD7" w:rsidRPr="000A0C92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EE3CD7" w:rsidRPr="00386F92">
        <w:rPr>
          <w:rFonts w:ascii="Times New Roman" w:hAnsi="Times New Roman" w:cs="Times New Roman"/>
          <w:sz w:val="24"/>
          <w:szCs w:val="24"/>
        </w:rPr>
        <w:fldChar w:fldCharType="end"/>
      </w:r>
      <w:r w:rsidR="00A73397" w:rsidRPr="000A0C92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3CCE6F03" w14:textId="77777777" w:rsidR="00A73397" w:rsidRPr="000A0C92" w:rsidRDefault="00A73397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8588C6" w14:textId="55E91E4C" w:rsidR="00F63345" w:rsidRDefault="00A73397" w:rsidP="00F87491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λ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λ+ ρ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-</m:t>
              </m:r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λ+ ρ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t</m:t>
                      </m:r>
                    </m:e>
                  </m:d>
                </m:e>
              </m:func>
            </m:e>
          </m:d>
        </m:oMath>
      </m:oMathPara>
    </w:p>
    <w:p w14:paraId="5BDD0718" w14:textId="7C77CE6E" w:rsidR="00A73397" w:rsidRDefault="00F63345" w:rsidP="00F87491">
      <w:pPr>
        <w:spacing w:line="360" w:lineRule="auto"/>
        <w:jc w:val="right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(1)</w:t>
      </w:r>
    </w:p>
    <w:p w14:paraId="49660487" w14:textId="1B37584F" w:rsidR="00F63345" w:rsidRPr="00386F92" w:rsidRDefault="00F63345" w:rsidP="00F87491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P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ρ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λ+ ρ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-</m:t>
              </m:r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exp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λ+ ρ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t</m:t>
                      </m:r>
                    </m:e>
                  </m:d>
                </m:e>
              </m:func>
            </m:e>
          </m:d>
        </m:oMath>
      </m:oMathPara>
    </w:p>
    <w:p w14:paraId="69C87C97" w14:textId="77777777" w:rsidR="00A73397" w:rsidRDefault="007C4075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A0C92">
        <w:rPr>
          <w:rFonts w:ascii="Times New Roman" w:hAnsi="Times New Roman" w:cs="Times New Roman"/>
          <w:sz w:val="24"/>
          <w:szCs w:val="24"/>
          <w:lang w:val="en-GB"/>
        </w:rPr>
        <w:lastRenderedPageBreak/>
        <w:t>Wh</w:t>
      </w:r>
      <w:r w:rsidR="00A73397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er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λ</m:t>
        </m:r>
      </m:oMath>
      <w:r w:rsidR="00A73397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ρ</m:t>
        </m:r>
      </m:oMath>
      <w:r w:rsidR="00A73397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re the transition intensities commonly called respectively incidence rate and recovery rate. In serological context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λ</m:t>
        </m:r>
      </m:oMath>
      <w:r w:rsidR="00A73397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was named </w:t>
      </w:r>
      <w:r w:rsidR="008D48C9"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="00A73397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roconversion rate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ρ</m:t>
        </m:r>
      </m:oMath>
      <w:r w:rsidR="00A73397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eroreversion rate.  </w:t>
      </w:r>
      <w:r w:rsidR="00EE3CD7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>Parameters of the models can be estimated by using maximum likelihood approach.</w:t>
      </w:r>
    </w:p>
    <w:p w14:paraId="4B60ACFC" w14:textId="77777777" w:rsidR="00055025" w:rsidRDefault="00055025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6D90A40" w14:textId="77777777" w:rsidR="00EA758A" w:rsidRDefault="003C2500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et the states be numbered 1 and 2. </w:t>
      </w:r>
      <w:r w:rsidR="00055025" w:rsidRPr="00055025">
        <w:rPr>
          <w:rFonts w:ascii="Times New Roman" w:eastAsiaTheme="minorEastAsia" w:hAnsi="Times New Roman" w:cs="Times New Roman"/>
          <w:sz w:val="24"/>
          <w:szCs w:val="24"/>
          <w:lang w:val="en-US"/>
        </w:rPr>
        <w:t>Sup</w:t>
      </w:r>
      <w:r w:rsidR="0005502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ose a sample constituted by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n</m:t>
        </m:r>
      </m:oMath>
      <w:r w:rsidR="0005502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ubjects</w:t>
      </w:r>
      <w:r w:rsidR="00D635B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enoted by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h (h=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1,2, …)</m:t>
        </m:r>
      </m:oMath>
      <w:r w:rsidR="00D635B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hose are observed over the time interval (0, τ]. </w:t>
      </w:r>
      <w:r w:rsidR="0005502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h-th subject mov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h</m:t>
            </m:r>
          </m:sub>
        </m:sSub>
      </m:oMath>
      <w:r w:rsidR="00055025" w:rsidRPr="0005502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imes. The observed data for subject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h</m:t>
        </m:r>
      </m:oMath>
      <w:r w:rsidR="00055025" w:rsidRPr="0005502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nsist of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0=t 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0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h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&lt;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t 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h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&lt;…&lt;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 xml:space="preserve">t </m:t>
            </m:r>
          </m:e>
          <m: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h</m:t>
                </m:r>
              </m:sub>
            </m:sSub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h</m:t>
            </m:r>
          </m:sup>
        </m:sSubSup>
      </m:oMath>
      <w:r w:rsidR="00055025" w:rsidRPr="0005502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215042">
        <w:rPr>
          <w:rFonts w:ascii="Times New Roman" w:eastAsiaTheme="minorEastAsia" w:hAnsi="Times New Roman" w:cs="Times New Roman"/>
          <w:sz w:val="24"/>
          <w:szCs w:val="24"/>
          <w:lang w:val="en-US"/>
        </w:rPr>
        <w:t>=</w:t>
      </w:r>
      <w:r w:rsidR="00215042" w:rsidRPr="0021504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215042">
        <w:rPr>
          <w:rFonts w:ascii="Times New Roman" w:eastAsiaTheme="minorEastAsia" w:hAnsi="Times New Roman" w:cs="Times New Roman"/>
          <w:sz w:val="24"/>
          <w:szCs w:val="24"/>
          <w:lang w:val="en-US"/>
        </w:rPr>
        <w:t>τ</w:t>
      </w:r>
      <w:r w:rsidR="00215042" w:rsidRPr="0005502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055025" w:rsidRPr="00055025">
        <w:rPr>
          <w:rFonts w:ascii="Times New Roman" w:eastAsiaTheme="minorEastAsia" w:hAnsi="Times New Roman" w:cs="Times New Roman"/>
          <w:sz w:val="24"/>
          <w:szCs w:val="24"/>
          <w:lang w:val="en-US"/>
        </w:rPr>
        <w:t>which are the successive follow-up times</w:t>
      </w:r>
      <w:r w:rsidR="002E6133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7F213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Let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jl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h</m:t>
            </m:r>
          </m:sup>
        </m:sSubSup>
      </m:oMath>
      <w:r w:rsidR="007F213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enote the number of time that the subject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h</m:t>
        </m:r>
      </m:oMath>
      <w:r w:rsidR="007F213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was observed to be in state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i</m:t>
        </m:r>
      </m:oMath>
      <w:r w:rsidR="007F213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and then observed to be in state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j</m:t>
        </m:r>
      </m:oMath>
      <w:r w:rsidR="007F213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09195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t the next </w:t>
      </w:r>
      <w:r w:rsidR="00737320">
        <w:rPr>
          <w:rFonts w:ascii="Times New Roman" w:eastAsiaTheme="minorEastAsia" w:hAnsi="Times New Roman" w:cs="Times New Roman"/>
          <w:sz w:val="24"/>
          <w:szCs w:val="24"/>
          <w:lang w:val="en-US"/>
        </w:rPr>
        <w:t>inspection. The</w:t>
      </w:r>
      <w:r w:rsidR="007F213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ikelihood function can be calculated to</w:t>
      </w:r>
    </w:p>
    <w:p w14:paraId="5F6B16C2" w14:textId="77777777" w:rsidR="007F213F" w:rsidRDefault="007F213F" w:rsidP="00F8749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A5504B1" w14:textId="38A53C78" w:rsidR="007F213F" w:rsidRDefault="0065022D" w:rsidP="00F87491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L(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ϑ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)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h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n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</m:t>
              </m:r>
            </m:e>
          </m:nary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l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n</m:t>
                      </m:r>
                    </m:sub>
                  </m:sSub>
                </m:sup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2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 xml:space="preserve"> </m:t>
                      </m:r>
                    </m:e>
                  </m:nary>
                </m:e>
              </m:nary>
              <m:nary>
                <m:naryPr>
                  <m:chr m:val="∏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ij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(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lang w:val="en-US"/>
                                </w:rPr>
                                <m:t>h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; ϑ)</m:t>
                          </m:r>
                        </m:e>
                      </m:d>
                    </m:e>
                    <m:sup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ijl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US"/>
                            </w:rPr>
                            <m:t>h</m:t>
                          </m:r>
                        </m:sup>
                      </m:sSubSup>
                    </m:sup>
                  </m:sSup>
                </m:e>
              </m:nary>
            </m:e>
          </m:d>
        </m:oMath>
      </m:oMathPara>
    </w:p>
    <w:p w14:paraId="1AA1C994" w14:textId="77777777" w:rsidR="000D36D4" w:rsidRDefault="0088181A" w:rsidP="00F87491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ϑ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(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λ; ρ)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453A06">
        <w:rPr>
          <w:rFonts w:ascii="Times New Roman" w:eastAsiaTheme="minorEastAsia" w:hAnsi="Times New Roman" w:cs="Times New Roman"/>
          <w:sz w:val="24"/>
          <w:szCs w:val="24"/>
          <w:lang w:val="en-US"/>
        </w:rPr>
        <w:t>and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l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(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l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-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l-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 </w:t>
      </w:r>
      <w:r w:rsidR="00C76724">
        <w:rPr>
          <w:rFonts w:ascii="Times New Roman" w:eastAsiaTheme="minorEastAsia" w:hAnsi="Times New Roman" w:cs="Times New Roman"/>
          <w:sz w:val="24"/>
          <w:szCs w:val="24"/>
          <w:lang w:val="en-US"/>
        </w:rPr>
        <w:t>Parameters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ϑ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(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λ; ρ))</m:t>
        </m:r>
      </m:oMath>
      <w:r w:rsidR="00C7672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stimation can be carried by severous methods. Here we used the quasi-Newton algorithm </w:t>
      </w:r>
      <w:r w:rsidR="00C76724" w:rsidRPr="00C7672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o find maximum likelihood </w:t>
      </w:r>
      <w:r w:rsidR="00C7672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arameter’s </w:t>
      </w:r>
      <w:r w:rsidR="00C76724" w:rsidRPr="00C76724">
        <w:rPr>
          <w:rFonts w:ascii="Times New Roman" w:eastAsiaTheme="minorEastAsia" w:hAnsi="Times New Roman" w:cs="Times New Roman"/>
          <w:sz w:val="24"/>
          <w:szCs w:val="24"/>
          <w:lang w:val="en-US"/>
        </w:rPr>
        <w:t>estimates</w:t>
      </w:r>
      <w:r w:rsidR="00C7672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16223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nfidence intervals (CI) </w:t>
      </w:r>
      <w:r w:rsidR="0047384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tandard deviation </w:t>
      </w:r>
      <w:r w:rsidR="0016223C">
        <w:rPr>
          <w:rFonts w:ascii="Times New Roman" w:eastAsiaTheme="minorEastAsia" w:hAnsi="Times New Roman" w:cs="Times New Roman"/>
          <w:sz w:val="24"/>
          <w:szCs w:val="24"/>
          <w:lang w:val="en-US"/>
        </w:rPr>
        <w:t>have</w:t>
      </w:r>
      <w:r w:rsidR="0047384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een</w:t>
      </w:r>
      <w:r w:rsidR="0016223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alculated by using the bootstrap approach</w:t>
      </w:r>
      <w:r w:rsidR="0047283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ith 10000 replication.</w:t>
      </w:r>
    </w:p>
    <w:p w14:paraId="4BBEECFC" w14:textId="77777777" w:rsidR="007F213F" w:rsidRPr="00386F92" w:rsidRDefault="007F213F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6965E8E" w14:textId="77777777" w:rsidR="00EA758A" w:rsidRPr="000A0C92" w:rsidRDefault="00EA758A" w:rsidP="00F87491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A0C92">
        <w:rPr>
          <w:rFonts w:ascii="Times New Roman" w:hAnsi="Times New Roman" w:cs="Times New Roman"/>
          <w:b/>
          <w:sz w:val="24"/>
          <w:szCs w:val="24"/>
          <w:lang w:val="en-GB"/>
        </w:rPr>
        <w:t>Incorporation of covariates in the model.</w:t>
      </w:r>
    </w:p>
    <w:p w14:paraId="01B653B8" w14:textId="77777777" w:rsidR="00EA758A" w:rsidRPr="000A0C92" w:rsidRDefault="00EA758A" w:rsidP="00F87491">
      <w:pPr>
        <w:pStyle w:val="Paragraphedeliste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AB65D22" w14:textId="4DCE41DD" w:rsidR="009A3171" w:rsidRPr="000A0C92" w:rsidRDefault="00EA758A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In many healthy studies, for each subject some covariates are measured and it is interesting to assess the relationship between these covariates and the </w:t>
      </w:r>
      <w:r w:rsidR="00674917">
        <w:rPr>
          <w:rFonts w:ascii="Times New Roman" w:hAnsi="Times New Roman" w:cs="Times New Roman"/>
          <w:sz w:val="24"/>
          <w:szCs w:val="24"/>
          <w:lang w:val="en-GB"/>
        </w:rPr>
        <w:t>seroconversion rate</w:t>
      </w:r>
      <w:r w:rsidR="006848AB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λ</m:t>
        </m:r>
      </m:oMath>
      <w:r w:rsidR="006848AB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0280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674917">
        <w:rPr>
          <w:rFonts w:ascii="Times New Roman" w:hAnsi="Times New Roman" w:cs="Times New Roman"/>
          <w:sz w:val="24"/>
          <w:szCs w:val="24"/>
          <w:lang w:val="en-GB"/>
        </w:rPr>
        <w:t>seroreversion rate</w:t>
      </w:r>
      <w:r w:rsidR="006848AB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ρ</m:t>
        </m:r>
      </m:oMath>
      <w:r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48AB" w:rsidRPr="000A0C92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the Markov model. The model can be extended in a straightforward way to allow for regression modelling o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λ</m:t>
        </m:r>
      </m:oMath>
      <w:r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870FB" w:rsidRPr="000A0C92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0870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874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ρ</m:t>
        </m:r>
      </m:oMath>
      <w:r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848AB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We assume </w:t>
      </w:r>
      <w:r w:rsidRPr="000A0C92">
        <w:rPr>
          <w:rFonts w:ascii="Times New Roman" w:hAnsi="Times New Roman" w:cs="Times New Roman"/>
          <w:sz w:val="24"/>
          <w:szCs w:val="24"/>
          <w:lang w:val="en-GB"/>
        </w:rPr>
        <w:t>the proportional intensities regression models</w:t>
      </w:r>
      <w:r w:rsidR="006848AB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, then the seroconversion rate </w:t>
      </w:r>
      <w:r w:rsidRPr="000A0C92">
        <w:rPr>
          <w:rFonts w:ascii="Times New Roman" w:hAnsi="Times New Roman" w:cs="Times New Roman"/>
          <w:sz w:val="24"/>
          <w:szCs w:val="24"/>
          <w:lang w:val="en-GB"/>
        </w:rPr>
        <w:t>can be expressed as</w:t>
      </w:r>
    </w:p>
    <w:p w14:paraId="511FD066" w14:textId="77777777" w:rsidR="007C4075" w:rsidRPr="000A0C92" w:rsidRDefault="007C4075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8AAAE0" w14:textId="77777777" w:rsidR="007C4075" w:rsidRPr="00386F92" w:rsidRDefault="007C4075" w:rsidP="00F87491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λ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ʎ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exp⁡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k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US"/>
                        </w:rPr>
                        <m:t>k</m:t>
                      </m:r>
                    </m:sub>
                  </m:sSub>
                </m:e>
              </m:nary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b>
              </m:sSub>
            </m:e>
          </m:d>
        </m:oMath>
      </m:oMathPara>
    </w:p>
    <w:p w14:paraId="7ECA3AB3" w14:textId="77777777" w:rsidR="007C4075" w:rsidRPr="00386F92" w:rsidRDefault="007C4075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3AD160" w14:textId="7FD5B382" w:rsidR="00560A00" w:rsidRPr="00386F92" w:rsidRDefault="00FE5FAF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Z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Z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k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=1,   2, …,  </m:t>
            </m:r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="00A33CDA" w:rsidRPr="000A0C9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7C4075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is a p-dimensional vector of covariates,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 w:rsidR="001A4570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C4075" w:rsidRPr="000A0C92">
        <w:rPr>
          <w:rFonts w:ascii="Times New Roman" w:hAnsi="Times New Roman" w:cs="Times New Roman"/>
          <w:sz w:val="24"/>
          <w:szCs w:val="24"/>
          <w:lang w:val="en-GB"/>
        </w:rPr>
        <w:t>a vector of p regression coefficients relating the influence of Z to the seroconversion rate</w:t>
      </w:r>
      <w:r w:rsidR="001A4570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λ</m:t>
        </m:r>
      </m:oMath>
      <w:r w:rsidR="007C4075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60A00" w:rsidRPr="000A0C9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C4075" w:rsidRPr="000A0C92">
        <w:rPr>
          <w:rFonts w:ascii="Times New Roman" w:hAnsi="Times New Roman" w:cs="Times New Roman"/>
          <w:sz w:val="24"/>
          <w:szCs w:val="24"/>
          <w:lang w:val="en-GB"/>
        </w:rPr>
        <w:t>respectively to the seroreversion rate</w:t>
      </w:r>
      <w:r w:rsidR="00560A00" w:rsidRPr="000A0C9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C4075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ʎ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</m:sSub>
      </m:oMath>
      <w:r w:rsidR="001A4570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C4075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represents the baseline </w:t>
      </w:r>
      <w:r w:rsidR="00560A00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seroconversion rate if any covariates have not impacted to the antibodies </w:t>
      </w:r>
      <w:r w:rsidR="0000564F">
        <w:rPr>
          <w:rFonts w:ascii="Times New Roman" w:hAnsi="Times New Roman" w:cs="Times New Roman"/>
          <w:sz w:val="24"/>
          <w:szCs w:val="24"/>
          <w:lang w:val="en-GB"/>
        </w:rPr>
        <w:t xml:space="preserve">conversion. </w:t>
      </w:r>
      <w:r w:rsidR="00FB02A6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60A00" w:rsidRPr="000A0C92">
        <w:rPr>
          <w:rFonts w:ascii="Times New Roman" w:hAnsi="Times New Roman" w:cs="Times New Roman"/>
          <w:sz w:val="24"/>
          <w:szCs w:val="24"/>
          <w:lang w:val="en-GB"/>
        </w:rPr>
        <w:t>Here Z is a matrix with two covariates (</w:t>
      </w:r>
      <w:r w:rsidR="00560A00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>clinical episode and the use of mosquito net)</w:t>
      </w:r>
      <w:r w:rsidR="00560A00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, in this case </w:t>
      </w:r>
      <w:r w:rsidR="00560A00" w:rsidRPr="00386F92">
        <w:rPr>
          <w:rFonts w:ascii="Times New Roman" w:hAnsi="Times New Roman" w:cs="Times New Roman"/>
          <w:sz w:val="24"/>
          <w:szCs w:val="24"/>
          <w:lang w:val="en-US"/>
        </w:rPr>
        <w:t>seroconversion rate (ʎ) and seroreversion (ρ) rate have been calculated respectively by:</w:t>
      </w:r>
    </w:p>
    <w:p w14:paraId="7E7F1C86" w14:textId="77777777" w:rsidR="00560A00" w:rsidRPr="00386F92" w:rsidRDefault="00560A00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7639E9" w14:textId="77777777" w:rsidR="00560A00" w:rsidRPr="00386F92" w:rsidRDefault="005D697D" w:rsidP="00F87491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86F92">
        <w:rPr>
          <w:rFonts w:ascii="Times New Roman" w:hAnsi="Times New Roman" w:cs="Times New Roman"/>
          <w:sz w:val="24"/>
          <w:szCs w:val="24"/>
          <w:lang w:val="en-US"/>
        </w:rPr>
        <w:t>ʎ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6F9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560A00" w:rsidRPr="00386F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ʎ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</m:sSub>
      </m:oMath>
      <w:r w:rsidR="00560A00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>*exp</w:t>
      </w:r>
      <w:r w:rsidR="00EB332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560A00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="00560A00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*clinical episode +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="00560A00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>*mosquito net)</w:t>
      </w:r>
    </w:p>
    <w:p w14:paraId="6B989BF3" w14:textId="77777777" w:rsidR="00560A00" w:rsidRPr="00386F92" w:rsidRDefault="00EB3322" w:rsidP="00F874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ρ </w:t>
      </w:r>
      <w:r w:rsidR="00560A00" w:rsidRPr="00386F92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</m:sSub>
      </m:oMath>
      <w:r w:rsidR="00560A00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>* exp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560A00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'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="00560A00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*clinical episode +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'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="00560A00"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>*mosquito net)</w:t>
      </w:r>
    </w:p>
    <w:p w14:paraId="58A3A04D" w14:textId="77777777" w:rsidR="00560A00" w:rsidRPr="000A0C92" w:rsidRDefault="00560A00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849A0E3" w14:textId="61846D17" w:rsidR="006848AB" w:rsidRPr="000A0C92" w:rsidRDefault="00560A00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A0C92">
        <w:rPr>
          <w:rFonts w:ascii="Times New Roman" w:hAnsi="Times New Roman" w:cs="Times New Roman"/>
          <w:sz w:val="24"/>
          <w:szCs w:val="24"/>
          <w:lang w:val="en-GB"/>
        </w:rPr>
        <w:lastRenderedPageBreak/>
        <w:t>The</w:t>
      </w:r>
      <w:r w:rsidR="007C4075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regression coefficients </w:t>
      </w:r>
      <w:r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'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,</m:t>
        </m:r>
      </m:oMath>
      <w:r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'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386F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</w:t>
      </w:r>
      <w:r w:rsidR="007C4075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can be interpreted </w:t>
      </w:r>
      <w:r w:rsidR="00730478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in terms of relative risk </w:t>
      </w:r>
      <w:r w:rsidR="007C4075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similarly to </w:t>
      </w:r>
      <w:r w:rsidR="00730478" w:rsidRPr="000A0C92">
        <w:rPr>
          <w:rFonts w:ascii="Times New Roman" w:hAnsi="Times New Roman" w:cs="Times New Roman"/>
          <w:sz w:val="24"/>
          <w:szCs w:val="24"/>
          <w:lang w:val="en-GB"/>
        </w:rPr>
        <w:t>regression coefficient</w:t>
      </w:r>
      <w:r w:rsidR="007C4075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in the proportional hazards </w:t>
      </w:r>
      <w:r w:rsidRPr="000A0C92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7C4075" w:rsidRPr="000A0C92">
        <w:rPr>
          <w:rFonts w:ascii="Times New Roman" w:hAnsi="Times New Roman" w:cs="Times New Roman"/>
          <w:sz w:val="24"/>
          <w:szCs w:val="24"/>
          <w:lang w:val="en-GB"/>
        </w:rPr>
        <w:t>egression model</w:t>
      </w:r>
      <w:r w:rsidR="00730478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of Cox</w:t>
      </w:r>
      <w:r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6F92" w:rsidRPr="00386F92">
        <w:rPr>
          <w:rFonts w:ascii="Times New Roman" w:hAnsi="Times New Roman" w:cs="Times New Roman"/>
          <w:sz w:val="24"/>
          <w:szCs w:val="24"/>
        </w:rPr>
        <w:fldChar w:fldCharType="begin"/>
      </w:r>
      <w:r w:rsidR="00386F92" w:rsidRPr="000A0C9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ox&lt;/Author&gt;&lt;Year&gt;1972&lt;/Year&gt;&lt;RecNum&gt;394&lt;/RecNum&gt;&lt;DisplayText&gt;[2]&lt;/DisplayText&gt;&lt;record&gt;&lt;rec-number&gt;394&lt;/rec-number&gt;&lt;foreign-keys&gt;&lt;key app="EN" db-id="f0zz9dwt7vdpe8evvpmvtvpi2av5atvsd2ae"&gt;394&lt;/key&gt;&lt;/foreign-keys&gt;&lt;ref-type name="Book"&gt;6&lt;/ref-type&gt;&lt;contributors&gt;&lt;authors&gt;&lt;author&gt;Cox, D. R&lt;/author&gt;&lt;/authors&gt;&lt;/contributors&gt;&lt;titles&gt;&lt;title&gt;Regression models and life tables (with discussion)&lt;/title&gt;&lt;/titles&gt;&lt;pages&gt;187-220&lt;/pages&gt;&lt;volume&gt;34&lt;/volume&gt;&lt;dates&gt;&lt;year&gt;1972&lt;/year&gt;&lt;/dates&gt;&lt;publisher&gt;J. R. Stat. Soc. B&lt;/publisher&gt;&lt;urls&gt;&lt;/urls&gt;&lt;/record&gt;&lt;/Cite&gt;&lt;/EndNote&gt;</w:instrText>
      </w:r>
      <w:r w:rsidR="00386F92" w:rsidRPr="00386F92">
        <w:rPr>
          <w:rFonts w:ascii="Times New Roman" w:hAnsi="Times New Roman" w:cs="Times New Roman"/>
          <w:sz w:val="24"/>
          <w:szCs w:val="24"/>
        </w:rPr>
        <w:fldChar w:fldCharType="separate"/>
      </w:r>
      <w:r w:rsidR="00386F92" w:rsidRPr="000A0C92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2" w:tooltip="Cox, 1972 #394" w:history="1">
        <w:r w:rsidR="00B53E2C" w:rsidRPr="000A0C92">
          <w:rPr>
            <w:rFonts w:ascii="Times New Roman" w:hAnsi="Times New Roman" w:cs="Times New Roman"/>
            <w:noProof/>
            <w:sz w:val="24"/>
            <w:szCs w:val="24"/>
            <w:lang w:val="en-GB"/>
          </w:rPr>
          <w:t>2</w:t>
        </w:r>
      </w:hyperlink>
      <w:r w:rsidR="00386F92" w:rsidRPr="000A0C92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86F92" w:rsidRPr="00386F92">
        <w:rPr>
          <w:rFonts w:ascii="Times New Roman" w:hAnsi="Times New Roman" w:cs="Times New Roman"/>
          <w:sz w:val="24"/>
          <w:szCs w:val="24"/>
        </w:rPr>
        <w:fldChar w:fldCharType="end"/>
      </w:r>
      <w:r w:rsidR="00386F92" w:rsidRPr="000A0C9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BADE20E" w14:textId="77777777" w:rsidR="00730478" w:rsidRPr="000A0C92" w:rsidRDefault="00730478" w:rsidP="00F8749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8C618C4" w14:textId="63BA3BA1" w:rsidR="00E119C1" w:rsidRPr="007C3495" w:rsidRDefault="00B367CB" w:rsidP="007C3495">
      <w:pPr>
        <w:pStyle w:val="Paragraphedeliste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C3495">
        <w:rPr>
          <w:rFonts w:ascii="Times New Roman" w:hAnsi="Times New Roman" w:cs="Times New Roman"/>
          <w:b/>
          <w:sz w:val="24"/>
          <w:szCs w:val="24"/>
          <w:lang w:val="en-GB"/>
        </w:rPr>
        <w:t>The alternative reversible catalytic model</w:t>
      </w:r>
      <w:r w:rsidR="00AB4DC3" w:rsidRPr="007C34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longitudinal </w:t>
      </w:r>
      <w:r w:rsidR="001C7DDC" w:rsidRPr="007C3495">
        <w:rPr>
          <w:rFonts w:ascii="Times New Roman" w:hAnsi="Times New Roman" w:cs="Times New Roman"/>
          <w:b/>
          <w:sz w:val="24"/>
          <w:szCs w:val="24"/>
          <w:lang w:val="en-GB"/>
        </w:rPr>
        <w:t>cohort</w:t>
      </w:r>
    </w:p>
    <w:p w14:paraId="064E6E05" w14:textId="7660930D" w:rsidR="00ED562C" w:rsidRDefault="000B6B1F" w:rsidP="00ED56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The assumption of constancy </w:t>
      </w:r>
      <w:r w:rsidR="00252F28" w:rsidRPr="000A0C92">
        <w:rPr>
          <w:rFonts w:ascii="Times New Roman" w:hAnsi="Times New Roman" w:cs="Times New Roman"/>
          <w:sz w:val="24"/>
          <w:szCs w:val="24"/>
          <w:lang w:val="en-GB"/>
        </w:rPr>
        <w:t>of the</w:t>
      </w:r>
      <w:r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transition rates is often so restrictive, mainly if we study </w:t>
      </w:r>
      <w:r w:rsidR="00324FAB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evolution of the </w:t>
      </w:r>
      <w:r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process during a long time. </w:t>
      </w:r>
      <w:r w:rsidR="002C1004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It is important to </w:t>
      </w:r>
      <w:r w:rsidR="001827FC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extend the </w:t>
      </w:r>
      <w:r w:rsidR="00DB77F6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basic </w:t>
      </w:r>
      <w:r w:rsidR="001827FC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model by </w:t>
      </w:r>
      <w:r w:rsidR="00DB77F6" w:rsidRPr="000A0C92">
        <w:rPr>
          <w:rFonts w:ascii="Times New Roman" w:hAnsi="Times New Roman" w:cs="Times New Roman"/>
          <w:sz w:val="24"/>
          <w:szCs w:val="24"/>
          <w:lang w:val="en-GB"/>
        </w:rPr>
        <w:t>al</w:t>
      </w:r>
      <w:r w:rsidR="00324FAB" w:rsidRPr="000A0C92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DB77F6" w:rsidRPr="000A0C92">
        <w:rPr>
          <w:rFonts w:ascii="Times New Roman" w:hAnsi="Times New Roman" w:cs="Times New Roman"/>
          <w:sz w:val="24"/>
          <w:szCs w:val="24"/>
          <w:lang w:val="en-GB"/>
        </w:rPr>
        <w:t>owing transition rate to change at some t</w:t>
      </w:r>
      <w:r w:rsidR="001827FC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ime </w:t>
      </w:r>
      <w:r w:rsidR="00DB77F6" w:rsidRPr="000A0C92">
        <w:rPr>
          <w:rFonts w:ascii="Times New Roman" w:hAnsi="Times New Roman" w:cs="Times New Roman"/>
          <w:sz w:val="24"/>
          <w:szCs w:val="24"/>
          <w:lang w:val="en-GB"/>
        </w:rPr>
        <w:t>point in the time interval</w:t>
      </w:r>
      <w:r w:rsidR="00843C0D" w:rsidRPr="000A0C9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728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5537">
        <w:rPr>
          <w:rFonts w:ascii="Times New Roman" w:hAnsi="Times New Roman" w:cs="Times New Roman"/>
          <w:sz w:val="24"/>
          <w:szCs w:val="24"/>
          <w:lang w:val="en-GB"/>
        </w:rPr>
        <w:t xml:space="preserve">This model has been described </w:t>
      </w:r>
      <w:r w:rsidR="00565BE4">
        <w:rPr>
          <w:rFonts w:ascii="Times New Roman" w:hAnsi="Times New Roman" w:cs="Times New Roman"/>
          <w:sz w:val="24"/>
          <w:szCs w:val="24"/>
          <w:lang w:val="en-GB"/>
        </w:rPr>
        <w:t xml:space="preserve">previously </w:t>
      </w:r>
      <w:r w:rsidR="00E35537">
        <w:rPr>
          <w:rFonts w:ascii="Times New Roman" w:hAnsi="Times New Roman" w:cs="Times New Roman"/>
          <w:sz w:val="24"/>
          <w:szCs w:val="24"/>
          <w:lang w:val="en-GB"/>
        </w:rPr>
        <w:t xml:space="preserve">by Alioum </w:t>
      </w:r>
      <w:r w:rsidR="002546F2">
        <w:rPr>
          <w:rFonts w:ascii="Times New Roman" w:hAnsi="Times New Roman" w:cs="Times New Roman"/>
          <w:sz w:val="24"/>
          <w:szCs w:val="24"/>
          <w:lang w:val="en-GB"/>
        </w:rPr>
        <w:t>and Commenges</w:t>
      </w:r>
      <w:r w:rsidR="00EF42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42A4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53E2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Alioum&lt;/Author&gt;&lt;Year&gt;2001&lt;/Year&gt;&lt;RecNum&gt;395&lt;/RecNum&gt;&lt;DisplayText&gt;[3]&lt;/DisplayText&gt;&lt;record&gt;&lt;rec-number&gt;395&lt;/rec-number&gt;&lt;foreign-keys&gt;&lt;key app="EN" db-id="f0zz9dwt7vdpe8evvpmvtvpi2av5atvsd2ae"&gt;395&lt;/key&gt;&lt;/foreign-keys&gt;&lt;ref-type name="Journal Article"&gt;17&lt;/ref-type&gt;&lt;contributors&gt;&lt;authors&gt;&lt;author&gt; Alioum, A.,  Commenges, D.&lt;/author&gt;&lt;/authors&gt;&lt;/contributors&gt;&lt;titles&gt;&lt;title&gt;Mkvpci : a computer program for markov models with piecewise constant intensities and covariates.&lt;/title&gt;&lt;secondary-title&gt;Comput Methods Programs Biomed&lt;/secondary-title&gt;&lt;/titles&gt;&lt;periodical&gt;&lt;full-title&gt;Comput Methods Programs Biomed&lt;/full-title&gt;&lt;/periodical&gt;&lt;pages&gt;109-119&lt;/pages&gt;&lt;volume&gt;64&lt;/volume&gt;&lt;dates&gt;&lt;year&gt;2001&lt;/year&gt;&lt;/dates&gt;&lt;urls&gt;&lt;/urls&gt;&lt;/record&gt;&lt;/Cite&gt;&lt;Cite&gt;&lt;Author&gt;Alioum&lt;/Author&gt;&lt;Year&gt;2001&lt;/Year&gt;&lt;RecNum&gt;395&lt;/RecNum&gt;&lt;record&gt;&lt;rec-number&gt;395&lt;/rec-number&gt;&lt;foreign-keys&gt;&lt;key app="EN" db-id="f0zz9dwt7vdpe8evvpmvtvpi2av5atvsd2ae"&gt;395&lt;/key&gt;&lt;/foreign-keys&gt;&lt;ref-type name="Journal Article"&gt;17&lt;/ref-type&gt;&lt;contributors&gt;&lt;authors&gt;&lt;author&gt; Alioum, A.,  Commenges, D.&lt;/author&gt;&lt;/authors&gt;&lt;/contributors&gt;&lt;titles&gt;&lt;title&gt;Mkvpci : a computer program for markov models with piecewise constant intensities and covariates.&lt;/title&gt;&lt;secondary-title&gt;Comput Methods Programs Biomed&lt;/secondary-title&gt;&lt;/titles&gt;&lt;periodical&gt;&lt;full-title&gt;Comput Methods Programs Biomed&lt;/full-title&gt;&lt;/periodical&gt;&lt;pages&gt;109-119&lt;/pages&gt;&lt;volume&gt;64&lt;/volume&gt;&lt;dates&gt;&lt;year&gt;2001&lt;/year&gt;&lt;/dates&gt;&lt;urls&gt;&lt;/urls&gt;&lt;/record&gt;&lt;/Cite&gt;&lt;/EndNote&gt;</w:instrText>
      </w:r>
      <w:r w:rsidR="00EF42A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F42A4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3" w:tooltip="Alioum, 2001 #395" w:history="1">
        <w:r w:rsidR="00B53E2C">
          <w:rPr>
            <w:rFonts w:ascii="Times New Roman" w:hAnsi="Times New Roman" w:cs="Times New Roman"/>
            <w:noProof/>
            <w:sz w:val="24"/>
            <w:szCs w:val="24"/>
            <w:lang w:val="en-GB"/>
          </w:rPr>
          <w:t>3</w:t>
        </w:r>
      </w:hyperlink>
      <w:r w:rsidR="00EF42A4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EF42A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546F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C18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716C" w:rsidRPr="00ED562C">
        <w:rPr>
          <w:rFonts w:ascii="Times New Roman" w:hAnsi="Times New Roman" w:cs="Times New Roman"/>
          <w:sz w:val="24"/>
          <w:szCs w:val="24"/>
          <w:lang w:val="en-GB"/>
        </w:rPr>
        <w:t>Let us divide the time axis into</w:t>
      </w:r>
      <w:r w:rsidR="0086716C" w:rsidRPr="00ED562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562C" w:rsidRPr="00ED562C">
        <w:rPr>
          <w:rFonts w:ascii="Times New Roman" w:hAnsi="Times New Roman" w:cs="Times New Roman"/>
          <w:sz w:val="24"/>
          <w:szCs w:val="24"/>
          <w:lang w:val="en-GB"/>
        </w:rPr>
        <w:t>intervals</w:t>
      </w:r>
    </w:p>
    <w:p w14:paraId="66EFE686" w14:textId="6F8CF323" w:rsidR="0086716C" w:rsidRDefault="003E3005" w:rsidP="00ED562C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7F0CEE6" wp14:editId="40925223">
            <wp:extent cx="3734321" cy="257211"/>
            <wp:effectExtent l="0" t="0" r="0" b="952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nterval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4321" cy="257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t>. We assume that seroconversion and seroreversion rates are constant in each interval.</w:t>
      </w:r>
      <w:r w:rsidR="0086716C">
        <w:rPr>
          <w:rFonts w:ascii="NimbusRomNo9L-Regu" w:hAnsi="NimbusRomNo9L-Regu" w:cs="NimbusRomNo9L-Regu"/>
          <w:lang w:val="en-GB"/>
        </w:rPr>
        <w:t xml:space="preserve"> </w:t>
      </w:r>
    </w:p>
    <w:p w14:paraId="22A0E527" w14:textId="09EB0973" w:rsidR="00ED562C" w:rsidRDefault="00ED562C" w:rsidP="00ED562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18D62665" wp14:editId="6816446F">
            <wp:extent cx="6425212" cy="391795"/>
            <wp:effectExtent l="0" t="0" r="0" b="825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ec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80502" cy="401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D23A4" w14:textId="0D3AC95A" w:rsidR="00AA2E86" w:rsidRDefault="0086716C" w:rsidP="0086716C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90E2E85" wp14:editId="6701B289">
            <wp:extent cx="4124901" cy="819264"/>
            <wp:effectExtent l="0" t="0" r="952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rtificial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901" cy="819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D4630" w14:textId="4602376E" w:rsidR="0086716C" w:rsidRDefault="003E3005" w:rsidP="0086716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</w:t>
      </w:r>
      <w:r w:rsidR="0086716C">
        <w:rPr>
          <w:rFonts w:ascii="Times New Roman" w:hAnsi="Times New Roman" w:cs="Times New Roman"/>
          <w:sz w:val="24"/>
          <w:szCs w:val="24"/>
          <w:lang w:val="en-GB"/>
        </w:rPr>
        <w:t xml:space="preserve">e seroconversion </w:t>
      </w:r>
      <w:r w:rsidR="00BF24EF">
        <w:rPr>
          <w:rFonts w:ascii="Times New Roman" w:hAnsi="Times New Roman" w:cs="Times New Roman"/>
          <w:sz w:val="24"/>
          <w:szCs w:val="24"/>
          <w:lang w:val="en-GB"/>
        </w:rPr>
        <w:t>respectively the seroreversion rate</w:t>
      </w:r>
      <w:r w:rsidR="0086716C">
        <w:rPr>
          <w:rFonts w:ascii="Times New Roman" w:hAnsi="Times New Roman" w:cs="Times New Roman"/>
          <w:sz w:val="24"/>
          <w:szCs w:val="24"/>
          <w:lang w:val="en-GB"/>
        </w:rPr>
        <w:t xml:space="preserve"> vary with time as step-function defined on the pre-specification intervals</w:t>
      </w:r>
      <w:r w:rsidR="00BF24EF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54BEB769" w14:textId="77777777" w:rsidR="00BF24EF" w:rsidRDefault="00BF24EF" w:rsidP="00BF24E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0D0E7BDE" wp14:editId="3FE70A46">
            <wp:extent cx="4953691" cy="1209844"/>
            <wp:effectExtent l="0" t="0" r="0" b="952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erocoversion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691" cy="120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F9C9B" w14:textId="37077C22" w:rsidR="0086716C" w:rsidRPr="002427BF" w:rsidRDefault="00BF24EF" w:rsidP="00B53E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427BF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 xml:space="preserve"> seroreversion was writing at the same format. 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>The parameters of this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>model are the baseline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 xml:space="preserve"> seroconversion and 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>baseline sero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>re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>version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 xml:space="preserve"> rates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 (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ʎ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ρ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</m:sSub>
      </m:oMath>
      <w:r w:rsidR="00B53E2C" w:rsidRPr="002427B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B53E2C" w:rsidRPr="002427BF">
        <w:rPr>
          <w:rFonts w:ascii="Times New Roman" w:eastAsiaTheme="minorEastAsia" w:hAnsi="Times New Roman" w:cs="Times New Roman"/>
          <w:sz w:val="24"/>
          <w:szCs w:val="24"/>
          <w:lang w:val="en-US"/>
        </w:rPr>
        <w:t>)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>, and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 xml:space="preserve">the vector of regression 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>coefficients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 xml:space="preserve"> associated with the artificial time-dependent covariates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 xml:space="preserve">.  We use the likelihood method for estimating these parameters. For more information about this model, we refer the lecturers </w:t>
      </w:r>
      <w:r w:rsidR="007C3495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 xml:space="preserve"> the paper of Alioum and Commenges 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Alioum&lt;/Author&gt;&lt;Year&gt;2001&lt;/Year&gt;&lt;RecNum&gt;395&lt;/RecNum&gt;&lt;DisplayText&gt;[3]&lt;/DisplayText&gt;&lt;record&gt;&lt;rec-number&gt;395&lt;/rec-number&gt;&lt;foreign-keys&gt;&lt;key app="EN" db-id="f0zz9dwt7vdpe8evvpmvtvpi2av5atvsd2ae"&gt;395&lt;/key&gt;&lt;/foreign-keys&gt;&lt;ref-type name="Journal Article"&gt;17&lt;/ref-type&gt;&lt;contributors&gt;&lt;authors&gt;&lt;author&gt; Alioum, A.,  Commenges, D.&lt;/author&gt;&lt;/authors&gt;&lt;/contributors&gt;&lt;titles&gt;&lt;title&gt;Mkvpci : a computer program for markov models with piecewise constant intensities and covariates.&lt;/title&gt;&lt;secondary-title&gt;Comput Methods Programs Biomed&lt;/secondary-title&gt;&lt;/titles&gt;&lt;periodical&gt;&lt;full-title&gt;Comput Methods Programs Biomed&lt;/full-title&gt;&lt;/periodical&gt;&lt;pages&gt;109-119&lt;/pages&gt;&lt;volume&gt;64&lt;/volume&gt;&lt;dates&gt;&lt;year&gt;2001&lt;/year&gt;&lt;/dates&gt;&lt;urls&gt;&lt;/urls&gt;&lt;/record&gt;&lt;/Cite&gt;&lt;/EndNote&gt;</w:instrTex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53E2C" w:rsidRPr="002427BF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3" w:tooltip="Alioum, 2001 #395" w:history="1">
        <w:r w:rsidR="00B53E2C" w:rsidRPr="002427BF">
          <w:rPr>
            <w:rFonts w:ascii="Times New Roman" w:hAnsi="Times New Roman" w:cs="Times New Roman"/>
            <w:noProof/>
            <w:sz w:val="24"/>
            <w:szCs w:val="24"/>
            <w:lang w:val="en-GB"/>
          </w:rPr>
          <w:t>3</w:t>
        </w:r>
      </w:hyperlink>
      <w:r w:rsidR="00B53E2C" w:rsidRPr="002427BF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53E2C" w:rsidRPr="002427B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1D87946" w14:textId="77777777" w:rsidR="00B53E2C" w:rsidRPr="00B53E2C" w:rsidRDefault="00B53E2C" w:rsidP="00B53E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6D0374" w14:textId="0822D122" w:rsidR="00AB4DC3" w:rsidRPr="000A0C92" w:rsidRDefault="00AB4DC3" w:rsidP="00F87491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A0C9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reversible catalytic model </w:t>
      </w:r>
      <w:r w:rsidR="004D2420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r </w:t>
      </w:r>
      <w:r w:rsidRPr="000A0C92">
        <w:rPr>
          <w:rFonts w:ascii="Times New Roman" w:hAnsi="Times New Roman" w:cs="Times New Roman"/>
          <w:b/>
          <w:sz w:val="24"/>
          <w:szCs w:val="24"/>
          <w:lang w:val="en-GB"/>
        </w:rPr>
        <w:t>cross-sectional data</w:t>
      </w:r>
      <w:r w:rsidR="002C1004" w:rsidRPr="000A0C9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543823FE" w14:textId="41D704E4" w:rsidR="00716360" w:rsidRDefault="003759FB" w:rsidP="00F8749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fr-FR"/>
        </w:rPr>
      </w:pPr>
      <w:r w:rsidRPr="003759FB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In the case of cross-sectional data</w:t>
      </w:r>
      <w:r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,</w:t>
      </w:r>
      <w:r w:rsidRPr="003759FB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 for each subject we </w:t>
      </w:r>
      <w:r w:rsidR="0043373C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disposed </w:t>
      </w:r>
      <w:r w:rsidRPr="003759FB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only </w:t>
      </w:r>
      <w:r w:rsidR="0043373C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the </w:t>
      </w:r>
      <w:r w:rsidRPr="003759FB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information about his current state for a given time.</w:t>
      </w:r>
      <w:r w:rsidR="0095481C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 </w:t>
      </w:r>
      <w:r w:rsidR="00AD2486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Indeed subject</w:t>
      </w:r>
      <w:r w:rsidR="007C3495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s have been observed only at one </w:t>
      </w:r>
      <w:r w:rsidR="00AD2486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 time point thus information about seroconversion and seroreversion </w:t>
      </w:r>
      <w:r w:rsidR="00E13A74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are not direct</w:t>
      </w:r>
      <w:r w:rsidR="001052DA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ly know.  Authors in previous studies use</w:t>
      </w:r>
      <w:r w:rsidR="006512FE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d</w:t>
      </w:r>
      <w:r w:rsidR="001052DA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 catalytic reversible </w:t>
      </w:r>
      <w:r w:rsidR="006A76F6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model described in the previous section to model age- specific prevalence of antibody responses </w:t>
      </w:r>
      <w:r w:rsidR="006A76F6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fldChar w:fldCharType="begin">
          <w:fldData xml:space="preserve">PEVuZE5vdGU+PENpdGU+PEF1dGhvcj5Db3JyYW48L0F1dGhvcj48WWVhcj4yMDA3PC9ZZWFyPjxS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</w:fldData>
        </w:fldChar>
      </w:r>
      <w:r w:rsidR="00F87491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instrText xml:space="preserve"> ADDIN EN.CITE </w:instrText>
      </w:r>
      <w:r w:rsidR="00F87491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fldChar w:fldCharType="begin">
          <w:fldData xml:space="preserve">PEVuZE5vdGU+PENpdGU+PEF1dGhvcj5Db3JyYW48L0F1dGhvcj48WWVhcj4yMDA3PC9ZZWFyPjxS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</w:fldData>
        </w:fldChar>
      </w:r>
      <w:r w:rsidR="00F87491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instrText xml:space="preserve"> ADDIN EN.CITE.DATA </w:instrText>
      </w:r>
      <w:r w:rsidR="00F87491">
        <w:rPr>
          <w:rFonts w:ascii="Times New Roman" w:eastAsia="Times New Roman" w:hAnsi="Times New Roman" w:cs="Times New Roman"/>
          <w:sz w:val="24"/>
          <w:szCs w:val="24"/>
          <w:lang w:val="en" w:eastAsia="fr-FR"/>
        </w:rPr>
      </w:r>
      <w:r w:rsidR="00F87491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fldChar w:fldCharType="end"/>
      </w:r>
      <w:r w:rsidR="006A76F6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fldChar w:fldCharType="separate"/>
      </w:r>
      <w:r w:rsidR="00F87491">
        <w:rPr>
          <w:rFonts w:ascii="Times New Roman" w:eastAsia="Times New Roman" w:hAnsi="Times New Roman" w:cs="Times New Roman"/>
          <w:noProof/>
          <w:sz w:val="24"/>
          <w:szCs w:val="24"/>
          <w:lang w:val="en" w:eastAsia="fr-FR"/>
        </w:rPr>
        <w:t>[</w:t>
      </w:r>
      <w:hyperlink w:anchor="_ENREF_4" w:tooltip="Corran, 2007 #153" w:history="1">
        <w:r w:rsidR="00B53E2C">
          <w:rPr>
            <w:rFonts w:ascii="Times New Roman" w:eastAsia="Times New Roman" w:hAnsi="Times New Roman" w:cs="Times New Roman"/>
            <w:noProof/>
            <w:sz w:val="24"/>
            <w:szCs w:val="24"/>
            <w:lang w:val="en" w:eastAsia="fr-FR"/>
          </w:rPr>
          <w:t>4</w:t>
        </w:r>
      </w:hyperlink>
      <w:r w:rsidR="00F87491">
        <w:rPr>
          <w:rFonts w:ascii="Times New Roman" w:eastAsia="Times New Roman" w:hAnsi="Times New Roman" w:cs="Times New Roman"/>
          <w:noProof/>
          <w:sz w:val="24"/>
          <w:szCs w:val="24"/>
          <w:lang w:val="en" w:eastAsia="fr-FR"/>
        </w:rPr>
        <w:t>,</w:t>
      </w:r>
      <w:hyperlink w:anchor="_ENREF_5" w:tooltip="Bousema, 2010 #150" w:history="1">
        <w:r w:rsidR="00B53E2C">
          <w:rPr>
            <w:rFonts w:ascii="Times New Roman" w:eastAsia="Times New Roman" w:hAnsi="Times New Roman" w:cs="Times New Roman"/>
            <w:noProof/>
            <w:sz w:val="24"/>
            <w:szCs w:val="24"/>
            <w:lang w:val="en" w:eastAsia="fr-FR"/>
          </w:rPr>
          <w:t>5</w:t>
        </w:r>
      </w:hyperlink>
      <w:r w:rsidR="00F87491">
        <w:rPr>
          <w:rFonts w:ascii="Times New Roman" w:eastAsia="Times New Roman" w:hAnsi="Times New Roman" w:cs="Times New Roman"/>
          <w:noProof/>
          <w:sz w:val="24"/>
          <w:szCs w:val="24"/>
          <w:lang w:val="en" w:eastAsia="fr-FR"/>
        </w:rPr>
        <w:t>,</w:t>
      </w:r>
      <w:hyperlink w:anchor="_ENREF_6" w:tooltip="Stewart, 2009 #125" w:history="1">
        <w:r w:rsidR="00B53E2C">
          <w:rPr>
            <w:rFonts w:ascii="Times New Roman" w:eastAsia="Times New Roman" w:hAnsi="Times New Roman" w:cs="Times New Roman"/>
            <w:noProof/>
            <w:sz w:val="24"/>
            <w:szCs w:val="24"/>
            <w:lang w:val="en" w:eastAsia="fr-FR"/>
          </w:rPr>
          <w:t>6</w:t>
        </w:r>
      </w:hyperlink>
      <w:r w:rsidR="00F87491">
        <w:rPr>
          <w:rFonts w:ascii="Times New Roman" w:eastAsia="Times New Roman" w:hAnsi="Times New Roman" w:cs="Times New Roman"/>
          <w:noProof/>
          <w:sz w:val="24"/>
          <w:szCs w:val="24"/>
          <w:lang w:val="en" w:eastAsia="fr-FR"/>
        </w:rPr>
        <w:t>,</w:t>
      </w:r>
      <w:hyperlink w:anchor="_ENREF_7" w:tooltip="Drakeley, 2005 #112" w:history="1">
        <w:r w:rsidR="00B53E2C">
          <w:rPr>
            <w:rFonts w:ascii="Times New Roman" w:eastAsia="Times New Roman" w:hAnsi="Times New Roman" w:cs="Times New Roman"/>
            <w:noProof/>
            <w:sz w:val="24"/>
            <w:szCs w:val="24"/>
            <w:lang w:val="en" w:eastAsia="fr-FR"/>
          </w:rPr>
          <w:t>7</w:t>
        </w:r>
      </w:hyperlink>
      <w:r w:rsidR="00F87491">
        <w:rPr>
          <w:rFonts w:ascii="Times New Roman" w:eastAsia="Times New Roman" w:hAnsi="Times New Roman" w:cs="Times New Roman"/>
          <w:noProof/>
          <w:sz w:val="24"/>
          <w:szCs w:val="24"/>
          <w:lang w:val="en" w:eastAsia="fr-FR"/>
        </w:rPr>
        <w:t>]</w:t>
      </w:r>
      <w:r w:rsidR="006A76F6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fldChar w:fldCharType="end"/>
      </w:r>
      <w:r w:rsidR="006A76F6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.  </w:t>
      </w:r>
      <w:r w:rsidR="00AF5135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In this model there is one probability which is the probability of positivity</w:t>
      </w:r>
      <w:r w:rsidR="007C1876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. </w:t>
      </w:r>
      <w:r w:rsidR="00716360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This probability </w:t>
      </w:r>
      <w:r w:rsidR="0017100A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is given by</w:t>
      </w:r>
    </w:p>
    <w:p w14:paraId="08C9B07A" w14:textId="77777777" w:rsidR="0017100A" w:rsidRDefault="0017100A" w:rsidP="00F8749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 w:eastAsia="fr-FR"/>
        </w:rPr>
      </w:pPr>
    </w:p>
    <w:p w14:paraId="3C83ECB2" w14:textId="77777777" w:rsidR="00716360" w:rsidRPr="009321D4" w:rsidRDefault="009321D4" w:rsidP="00F87491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P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λ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λ+ ρ</m:t>
            </m:r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-</m:t>
            </m:r>
            <m:func>
              <m:funcPr>
                <m:ctrl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exp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λ+ ρ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k</m:t>
                    </m:r>
                  </m:e>
                </m:d>
              </m:e>
            </m:func>
          </m:e>
        </m:d>
      </m:oMath>
      <w:r w:rsidR="00663978" w:rsidRPr="009321D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                 (2)</w:t>
      </w:r>
    </w:p>
    <w:p w14:paraId="2C1C413B" w14:textId="77777777" w:rsidR="00716360" w:rsidRPr="000A0C92" w:rsidRDefault="00716360" w:rsidP="00F8749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14:paraId="52FF42BC" w14:textId="1D4B4E7E" w:rsidR="003759FB" w:rsidRPr="000A0C92" w:rsidRDefault="00F50693" w:rsidP="00F8749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A0C92">
        <w:rPr>
          <w:rFonts w:ascii="Times New Roman" w:hAnsi="Times New Roman" w:cs="Times New Roman"/>
          <w:sz w:val="24"/>
          <w:szCs w:val="24"/>
          <w:lang w:val="en-GB"/>
        </w:rPr>
        <w:t>It is the same equation to (1)</w:t>
      </w:r>
      <w:r w:rsidR="0007494C">
        <w:rPr>
          <w:lang w:val="en"/>
        </w:rPr>
        <w:t>, except that</w:t>
      </w:r>
      <w:r w:rsidR="009321D4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here </w:t>
      </w:r>
      <w:r w:rsidR="0007494C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instead </w:t>
      </w:r>
      <w:r w:rsidR="007C3495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07494C" w:rsidRPr="000A0C92">
        <w:rPr>
          <w:rFonts w:ascii="Times New Roman" w:hAnsi="Times New Roman" w:cs="Times New Roman"/>
          <w:sz w:val="24"/>
          <w:szCs w:val="24"/>
          <w:lang w:val="en-GB"/>
        </w:rPr>
        <w:t>using the subject-time in a period of observation</w:t>
      </w:r>
      <w:r w:rsidR="009E3101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t, we modele the prevalence according to the age</w:t>
      </w:r>
      <w:r w:rsidR="0089733A">
        <w:rPr>
          <w:rFonts w:ascii="Times New Roman" w:hAnsi="Times New Roman" w:cs="Times New Roman"/>
          <w:sz w:val="24"/>
          <w:szCs w:val="24"/>
          <w:lang w:val="en-GB"/>
        </w:rPr>
        <w:t xml:space="preserve"> k</w:t>
      </w:r>
      <w:r w:rsidR="00652D39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GoBack"/>
      <w:bookmarkEnd w:id="0"/>
    </w:p>
    <w:p w14:paraId="25AFF905" w14:textId="44546EA6" w:rsidR="00002194" w:rsidRPr="00002194" w:rsidRDefault="00F50693" w:rsidP="00F87491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A0C92">
        <w:rPr>
          <w:rFonts w:ascii="Times New Roman" w:hAnsi="Times New Roman" w:cs="Times New Roman"/>
          <w:sz w:val="24"/>
          <w:szCs w:val="24"/>
          <w:lang w:val="en-GB"/>
        </w:rPr>
        <w:t>We adjust age-specific reversible catalytic model to</w:t>
      </w:r>
      <w:r w:rsidR="00261C38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 five cross-sectional data separately. </w:t>
      </w:r>
      <w:r w:rsidR="00002194" w:rsidRPr="000A0C92">
        <w:rPr>
          <w:rFonts w:ascii="Times New Roman" w:hAnsi="Times New Roman" w:cs="Times New Roman"/>
          <w:sz w:val="24"/>
          <w:szCs w:val="24"/>
          <w:lang w:val="en-GB"/>
        </w:rPr>
        <w:t xml:space="preserve">Estimates o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λ</m:t>
        </m:r>
      </m:oMath>
      <w:r w:rsidR="0000219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ρ</m:t>
        </m:r>
      </m:oMath>
      <w:r w:rsidR="0000219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ere obtained by using the maximum likelihood estimation approach. </w:t>
      </w:r>
      <w:r w:rsidR="00FB412D">
        <w:rPr>
          <w:rFonts w:ascii="Times New Roman" w:eastAsiaTheme="minorEastAsia" w:hAnsi="Times New Roman" w:cs="Times New Roman"/>
          <w:sz w:val="24"/>
          <w:szCs w:val="24"/>
          <w:lang w:val="en-US"/>
        </w:rPr>
        <w:t>For cross-secti</w:t>
      </w:r>
      <w:r w:rsidR="0000564F">
        <w:rPr>
          <w:rFonts w:ascii="Times New Roman" w:eastAsiaTheme="minorEastAsia" w:hAnsi="Times New Roman" w:cs="Times New Roman"/>
          <w:sz w:val="24"/>
          <w:szCs w:val="24"/>
          <w:lang w:val="en-US"/>
        </w:rPr>
        <w:t>o</w:t>
      </w:r>
      <w:r w:rsidR="00FB412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al data we also fit a model in which we allow age-specific varying to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λ</m:t>
        </m:r>
      </m:oMath>
      <w:r w:rsidR="00FB412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w:r w:rsidR="00F8749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o 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ρ</m:t>
        </m:r>
      </m:oMath>
      <w:r w:rsidR="00FB412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</w:p>
    <w:p w14:paraId="6AF0FCAC" w14:textId="77777777" w:rsidR="00AB4DC3" w:rsidRDefault="00AB4DC3" w:rsidP="00F87491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332681A" w14:textId="7FD072FA" w:rsidR="00EF42A4" w:rsidRPr="000A0C92" w:rsidRDefault="00EF42A4" w:rsidP="00F87491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Reference</w:t>
      </w:r>
    </w:p>
    <w:p w14:paraId="3A1A33BE" w14:textId="77777777" w:rsidR="00E119C1" w:rsidRPr="000A0C92" w:rsidRDefault="00E119C1" w:rsidP="00F87491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C5A2E5" w14:textId="77777777" w:rsidR="00B53E2C" w:rsidRPr="00B53E2C" w:rsidRDefault="00E119C1" w:rsidP="00B53E2C">
      <w:pPr>
        <w:spacing w:after="0" w:line="240" w:lineRule="auto"/>
        <w:ind w:left="720" w:hanging="720"/>
        <w:jc w:val="both"/>
        <w:rPr>
          <w:rFonts w:ascii="Calibri" w:hAnsi="Calibri" w:cs="Times New Roman"/>
          <w:b/>
          <w:noProof/>
          <w:szCs w:val="24"/>
          <w:lang w:val="en-GB"/>
        </w:rPr>
      </w:pPr>
      <w:r w:rsidRPr="00386F92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0A0C92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REFLIST </w:instrText>
      </w:r>
      <w:r w:rsidRPr="00386F92"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1" w:name="_ENREF_1"/>
      <w:r w:rsidR="00B53E2C" w:rsidRPr="00B53E2C">
        <w:rPr>
          <w:rFonts w:ascii="Calibri" w:hAnsi="Calibri" w:cs="Times New Roman"/>
          <w:b/>
          <w:noProof/>
          <w:szCs w:val="24"/>
          <w:lang w:val="en-GB"/>
        </w:rPr>
        <w:t>1. Bekessy A ML, Storey J (1976) Estimation of incidence and recovery rates of plasmodium falciparum parasitemia  from longitudinal data. Bull World Health Organ 54: 685-693.</w:t>
      </w:r>
      <w:bookmarkEnd w:id="1"/>
    </w:p>
    <w:p w14:paraId="6C727D3A" w14:textId="77777777" w:rsidR="00B53E2C" w:rsidRPr="00B53E2C" w:rsidRDefault="00B53E2C" w:rsidP="00B53E2C">
      <w:pPr>
        <w:spacing w:after="0" w:line="240" w:lineRule="auto"/>
        <w:ind w:left="720" w:hanging="720"/>
        <w:jc w:val="both"/>
        <w:rPr>
          <w:rFonts w:ascii="Calibri" w:hAnsi="Calibri" w:cs="Times New Roman"/>
          <w:b/>
          <w:noProof/>
          <w:szCs w:val="24"/>
          <w:lang w:val="en-GB"/>
        </w:rPr>
      </w:pPr>
      <w:bookmarkStart w:id="2" w:name="_ENREF_2"/>
      <w:r w:rsidRPr="00B53E2C">
        <w:rPr>
          <w:rFonts w:ascii="Calibri" w:hAnsi="Calibri" w:cs="Times New Roman"/>
          <w:b/>
          <w:noProof/>
          <w:szCs w:val="24"/>
          <w:lang w:val="en-GB"/>
        </w:rPr>
        <w:t>2. Cox DR (1972) Regression models and life tables (with discussion): J. R. Stat. Soc. B. 187-220 p.</w:t>
      </w:r>
      <w:bookmarkEnd w:id="2"/>
    </w:p>
    <w:p w14:paraId="17215B90" w14:textId="77777777" w:rsidR="00B53E2C" w:rsidRPr="00B53E2C" w:rsidRDefault="00B53E2C" w:rsidP="00B53E2C">
      <w:pPr>
        <w:spacing w:after="0" w:line="240" w:lineRule="auto"/>
        <w:ind w:left="720" w:hanging="720"/>
        <w:jc w:val="both"/>
        <w:rPr>
          <w:rFonts w:ascii="Calibri" w:hAnsi="Calibri" w:cs="Times New Roman"/>
          <w:b/>
          <w:noProof/>
          <w:szCs w:val="24"/>
          <w:lang w:val="en-GB"/>
        </w:rPr>
      </w:pPr>
      <w:bookmarkStart w:id="3" w:name="_ENREF_3"/>
      <w:r w:rsidRPr="00B53E2C">
        <w:rPr>
          <w:rFonts w:ascii="Calibri" w:hAnsi="Calibri" w:cs="Times New Roman"/>
          <w:b/>
          <w:noProof/>
          <w:szCs w:val="24"/>
          <w:lang w:val="en-GB"/>
        </w:rPr>
        <w:t>3. Alioum A, Commenges, D. (2001) Mkvpci : a computer program for markov models with piecewise constant intensities and covariates. Comput Methods Programs Biomed 64: 109-119.</w:t>
      </w:r>
      <w:bookmarkEnd w:id="3"/>
    </w:p>
    <w:p w14:paraId="6C4E06D0" w14:textId="77777777" w:rsidR="00B53E2C" w:rsidRPr="00B53E2C" w:rsidRDefault="00B53E2C" w:rsidP="00B53E2C">
      <w:pPr>
        <w:spacing w:after="0" w:line="240" w:lineRule="auto"/>
        <w:ind w:left="720" w:hanging="720"/>
        <w:jc w:val="both"/>
        <w:rPr>
          <w:rFonts w:ascii="Calibri" w:hAnsi="Calibri" w:cs="Times New Roman"/>
          <w:b/>
          <w:noProof/>
          <w:szCs w:val="24"/>
        </w:rPr>
      </w:pPr>
      <w:bookmarkStart w:id="4" w:name="_ENREF_4"/>
      <w:r w:rsidRPr="00B53E2C">
        <w:rPr>
          <w:rFonts w:ascii="Calibri" w:hAnsi="Calibri" w:cs="Times New Roman"/>
          <w:b/>
          <w:noProof/>
          <w:szCs w:val="24"/>
          <w:lang w:val="en-GB"/>
        </w:rPr>
        <w:t xml:space="preserve">4. Corran P, Coleman P, Riley E, Drakeley C (2007) Serology: a robust indicator of malaria transmission intensity? </w:t>
      </w:r>
      <w:r w:rsidRPr="00B53E2C">
        <w:rPr>
          <w:rFonts w:ascii="Calibri" w:hAnsi="Calibri" w:cs="Times New Roman"/>
          <w:b/>
          <w:noProof/>
          <w:szCs w:val="24"/>
        </w:rPr>
        <w:t>Trends Parasitol 23: 575-582.</w:t>
      </w:r>
      <w:bookmarkEnd w:id="4"/>
    </w:p>
    <w:p w14:paraId="5980860B" w14:textId="77777777" w:rsidR="00B53E2C" w:rsidRPr="00B53E2C" w:rsidRDefault="00B53E2C" w:rsidP="00B53E2C">
      <w:pPr>
        <w:spacing w:after="0" w:line="240" w:lineRule="auto"/>
        <w:ind w:left="720" w:hanging="720"/>
        <w:jc w:val="both"/>
        <w:rPr>
          <w:rFonts w:ascii="Calibri" w:hAnsi="Calibri" w:cs="Times New Roman"/>
          <w:b/>
          <w:noProof/>
          <w:szCs w:val="24"/>
          <w:lang w:val="en-GB"/>
        </w:rPr>
      </w:pPr>
      <w:bookmarkStart w:id="5" w:name="_ENREF_5"/>
      <w:r w:rsidRPr="00B53E2C">
        <w:rPr>
          <w:rFonts w:ascii="Calibri" w:hAnsi="Calibri" w:cs="Times New Roman"/>
          <w:b/>
          <w:noProof/>
          <w:szCs w:val="24"/>
        </w:rPr>
        <w:t xml:space="preserve">5. Bousema T, Youssef RM, Cook J, Cox J, Alegana VA, et al. </w:t>
      </w:r>
      <w:r w:rsidRPr="00B53E2C">
        <w:rPr>
          <w:rFonts w:ascii="Calibri" w:hAnsi="Calibri" w:cs="Times New Roman"/>
          <w:b/>
          <w:noProof/>
          <w:szCs w:val="24"/>
          <w:lang w:val="en-GB"/>
        </w:rPr>
        <w:t>(2010) Serologic markers for detecting malaria in areas of low endemicity, Somalia, 2008. Emerg Infect Dis 16: 392-399.</w:t>
      </w:r>
      <w:bookmarkEnd w:id="5"/>
    </w:p>
    <w:p w14:paraId="38C080D0" w14:textId="77777777" w:rsidR="00B53E2C" w:rsidRPr="00B53E2C" w:rsidRDefault="00B53E2C" w:rsidP="00B53E2C">
      <w:pPr>
        <w:spacing w:after="0" w:line="240" w:lineRule="auto"/>
        <w:ind w:left="720" w:hanging="720"/>
        <w:jc w:val="both"/>
        <w:rPr>
          <w:rFonts w:ascii="Calibri" w:hAnsi="Calibri" w:cs="Times New Roman"/>
          <w:b/>
          <w:noProof/>
          <w:szCs w:val="24"/>
          <w:lang w:val="en-GB"/>
        </w:rPr>
      </w:pPr>
      <w:bookmarkStart w:id="6" w:name="_ENREF_6"/>
      <w:r w:rsidRPr="00B53E2C">
        <w:rPr>
          <w:rFonts w:ascii="Calibri" w:hAnsi="Calibri" w:cs="Times New Roman"/>
          <w:b/>
          <w:noProof/>
          <w:szCs w:val="24"/>
          <w:lang w:val="en-GB"/>
        </w:rPr>
        <w:t>6. Stewart L, Gosling R, Griffin J, Gesase S, Campo J, et al. (2009) Rapid assessment of malaria transmission using age-specific sero-conversion rates. PLoS One 4: e6083.</w:t>
      </w:r>
      <w:bookmarkEnd w:id="6"/>
    </w:p>
    <w:p w14:paraId="736139DC" w14:textId="77777777" w:rsidR="00B53E2C" w:rsidRPr="00B53E2C" w:rsidRDefault="00B53E2C" w:rsidP="00B53E2C">
      <w:pPr>
        <w:spacing w:line="240" w:lineRule="auto"/>
        <w:ind w:left="720" w:hanging="720"/>
        <w:jc w:val="both"/>
        <w:rPr>
          <w:rFonts w:ascii="Calibri" w:hAnsi="Calibri" w:cs="Times New Roman"/>
          <w:b/>
          <w:noProof/>
          <w:szCs w:val="24"/>
          <w:lang w:val="en-GB"/>
        </w:rPr>
      </w:pPr>
      <w:bookmarkStart w:id="7" w:name="_ENREF_7"/>
      <w:r w:rsidRPr="00B53E2C">
        <w:rPr>
          <w:rFonts w:ascii="Calibri" w:hAnsi="Calibri" w:cs="Times New Roman"/>
          <w:b/>
          <w:noProof/>
          <w:szCs w:val="24"/>
          <w:lang w:val="en-GB"/>
        </w:rPr>
        <w:t>7. Drakeley CJ, Corran PH, Coleman PG, Tongren JE, McDonald SL, et al. (2005) Estimating medium- and long-term trends in malaria transmission by using serological markers of malaria exposure. Proc Natl Acad Sci U S A 102: 5108-5113.</w:t>
      </w:r>
      <w:bookmarkEnd w:id="7"/>
    </w:p>
    <w:p w14:paraId="190A37DD" w14:textId="2E6BA9E3" w:rsidR="00B53E2C" w:rsidRDefault="00B53E2C" w:rsidP="00B53E2C">
      <w:pPr>
        <w:spacing w:line="240" w:lineRule="auto"/>
        <w:jc w:val="both"/>
        <w:rPr>
          <w:rFonts w:ascii="Calibri" w:hAnsi="Calibri" w:cs="Times New Roman"/>
          <w:b/>
          <w:noProof/>
          <w:szCs w:val="24"/>
          <w:lang w:val="en-GB"/>
        </w:rPr>
      </w:pPr>
    </w:p>
    <w:p w14:paraId="0E93B055" w14:textId="607C3BAD" w:rsidR="00B367CB" w:rsidRPr="00386F92" w:rsidRDefault="00E119C1" w:rsidP="00F8749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86F92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B367CB" w:rsidRPr="00386F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530D5"/>
    <w:multiLevelType w:val="hybridMultilevel"/>
    <w:tmpl w:val="378ED5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A1FB6"/>
    <w:multiLevelType w:val="hybridMultilevel"/>
    <w:tmpl w:val="854062F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D54D71"/>
    <w:multiLevelType w:val="hybridMultilevel"/>
    <w:tmpl w:val="50286C8C"/>
    <w:lvl w:ilvl="0" w:tplc="000E9A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zz9dwt7vdpe8evvpmvtvpi2av5atvsd2ae&quot;&gt;biblioArticleMod&lt;record-ids&gt;&lt;item&gt;112&lt;/item&gt;&lt;item&gt;125&lt;/item&gt;&lt;item&gt;150&lt;/item&gt;&lt;item&gt;153&lt;/item&gt;&lt;item&gt;393&lt;/item&gt;&lt;item&gt;394&lt;/item&gt;&lt;item&gt;395&lt;/item&gt;&lt;/record-ids&gt;&lt;/item&gt;&lt;/Libraries&gt;"/>
  </w:docVars>
  <w:rsids>
    <w:rsidRoot w:val="00BF2045"/>
    <w:rsid w:val="00002194"/>
    <w:rsid w:val="0000564F"/>
    <w:rsid w:val="00055025"/>
    <w:rsid w:val="00056FBE"/>
    <w:rsid w:val="000677A8"/>
    <w:rsid w:val="0007494C"/>
    <w:rsid w:val="000870FB"/>
    <w:rsid w:val="0009195A"/>
    <w:rsid w:val="000A0C92"/>
    <w:rsid w:val="000B6B1F"/>
    <w:rsid w:val="000D36D4"/>
    <w:rsid w:val="000E0F43"/>
    <w:rsid w:val="000E75D8"/>
    <w:rsid w:val="001052DA"/>
    <w:rsid w:val="00114A3D"/>
    <w:rsid w:val="00132CA8"/>
    <w:rsid w:val="00134F93"/>
    <w:rsid w:val="0016223C"/>
    <w:rsid w:val="00165FAB"/>
    <w:rsid w:val="0017100A"/>
    <w:rsid w:val="001827FC"/>
    <w:rsid w:val="001A4570"/>
    <w:rsid w:val="001B148C"/>
    <w:rsid w:val="001C7DDC"/>
    <w:rsid w:val="001D720F"/>
    <w:rsid w:val="001D76D9"/>
    <w:rsid w:val="001E3718"/>
    <w:rsid w:val="001F40C4"/>
    <w:rsid w:val="001F792B"/>
    <w:rsid w:val="00215042"/>
    <w:rsid w:val="002305C0"/>
    <w:rsid w:val="002427BF"/>
    <w:rsid w:val="00252F28"/>
    <w:rsid w:val="002546F2"/>
    <w:rsid w:val="00261C38"/>
    <w:rsid w:val="002630E6"/>
    <w:rsid w:val="00274647"/>
    <w:rsid w:val="002B4E21"/>
    <w:rsid w:val="002C1004"/>
    <w:rsid w:val="002E47D1"/>
    <w:rsid w:val="002E6133"/>
    <w:rsid w:val="00301153"/>
    <w:rsid w:val="00312D06"/>
    <w:rsid w:val="00323040"/>
    <w:rsid w:val="00324FAB"/>
    <w:rsid w:val="00331FED"/>
    <w:rsid w:val="00344A2C"/>
    <w:rsid w:val="003607A3"/>
    <w:rsid w:val="003759FB"/>
    <w:rsid w:val="00377350"/>
    <w:rsid w:val="00386F92"/>
    <w:rsid w:val="00396F3C"/>
    <w:rsid w:val="003C2500"/>
    <w:rsid w:val="003D3EB5"/>
    <w:rsid w:val="003E3005"/>
    <w:rsid w:val="003F5A29"/>
    <w:rsid w:val="0040758F"/>
    <w:rsid w:val="004270D2"/>
    <w:rsid w:val="0043373C"/>
    <w:rsid w:val="00453A06"/>
    <w:rsid w:val="00472831"/>
    <w:rsid w:val="00473845"/>
    <w:rsid w:val="00482C06"/>
    <w:rsid w:val="004D2420"/>
    <w:rsid w:val="005142C2"/>
    <w:rsid w:val="00553EAC"/>
    <w:rsid w:val="00555907"/>
    <w:rsid w:val="00560A00"/>
    <w:rsid w:val="00565BE4"/>
    <w:rsid w:val="005D697D"/>
    <w:rsid w:val="00623198"/>
    <w:rsid w:val="0065022D"/>
    <w:rsid w:val="006512FE"/>
    <w:rsid w:val="00652D39"/>
    <w:rsid w:val="00663978"/>
    <w:rsid w:val="00673BC9"/>
    <w:rsid w:val="00674917"/>
    <w:rsid w:val="0068323C"/>
    <w:rsid w:val="006848AB"/>
    <w:rsid w:val="006A76F6"/>
    <w:rsid w:val="006D5B73"/>
    <w:rsid w:val="00716360"/>
    <w:rsid w:val="00720E3C"/>
    <w:rsid w:val="007218A3"/>
    <w:rsid w:val="00723A25"/>
    <w:rsid w:val="00730478"/>
    <w:rsid w:val="00737320"/>
    <w:rsid w:val="00737B57"/>
    <w:rsid w:val="0078685C"/>
    <w:rsid w:val="007C1876"/>
    <w:rsid w:val="007C3495"/>
    <w:rsid w:val="007C4075"/>
    <w:rsid w:val="007F213F"/>
    <w:rsid w:val="00843C0D"/>
    <w:rsid w:val="0086716C"/>
    <w:rsid w:val="00874F3F"/>
    <w:rsid w:val="0088181A"/>
    <w:rsid w:val="008825E8"/>
    <w:rsid w:val="00885BC4"/>
    <w:rsid w:val="00895523"/>
    <w:rsid w:val="0089733A"/>
    <w:rsid w:val="008C039B"/>
    <w:rsid w:val="008D48C9"/>
    <w:rsid w:val="008F65E4"/>
    <w:rsid w:val="009321D4"/>
    <w:rsid w:val="0095481C"/>
    <w:rsid w:val="00964BCF"/>
    <w:rsid w:val="0099672A"/>
    <w:rsid w:val="00997CFD"/>
    <w:rsid w:val="009A3171"/>
    <w:rsid w:val="009E04DF"/>
    <w:rsid w:val="009E3101"/>
    <w:rsid w:val="00A016F9"/>
    <w:rsid w:val="00A20332"/>
    <w:rsid w:val="00A33CDA"/>
    <w:rsid w:val="00A42031"/>
    <w:rsid w:val="00A63502"/>
    <w:rsid w:val="00A70AEC"/>
    <w:rsid w:val="00A73397"/>
    <w:rsid w:val="00AA2E86"/>
    <w:rsid w:val="00AA359F"/>
    <w:rsid w:val="00AB4DC3"/>
    <w:rsid w:val="00AC4911"/>
    <w:rsid w:val="00AD2486"/>
    <w:rsid w:val="00AF5135"/>
    <w:rsid w:val="00B132D9"/>
    <w:rsid w:val="00B359C3"/>
    <w:rsid w:val="00B35B64"/>
    <w:rsid w:val="00B367CB"/>
    <w:rsid w:val="00B53E2C"/>
    <w:rsid w:val="00B576F9"/>
    <w:rsid w:val="00B77B83"/>
    <w:rsid w:val="00BA5E82"/>
    <w:rsid w:val="00BC041A"/>
    <w:rsid w:val="00BC04A5"/>
    <w:rsid w:val="00BF15D2"/>
    <w:rsid w:val="00BF1DC5"/>
    <w:rsid w:val="00BF2045"/>
    <w:rsid w:val="00BF24EF"/>
    <w:rsid w:val="00C039F7"/>
    <w:rsid w:val="00C11F63"/>
    <w:rsid w:val="00C654A7"/>
    <w:rsid w:val="00C7258D"/>
    <w:rsid w:val="00C76724"/>
    <w:rsid w:val="00CC179D"/>
    <w:rsid w:val="00CC43E2"/>
    <w:rsid w:val="00CF2CB1"/>
    <w:rsid w:val="00CF7C1D"/>
    <w:rsid w:val="00D45263"/>
    <w:rsid w:val="00D635B4"/>
    <w:rsid w:val="00DA5D58"/>
    <w:rsid w:val="00DB77F6"/>
    <w:rsid w:val="00DE25AD"/>
    <w:rsid w:val="00DE5C97"/>
    <w:rsid w:val="00DE6390"/>
    <w:rsid w:val="00DF4E11"/>
    <w:rsid w:val="00E119C1"/>
    <w:rsid w:val="00E13A74"/>
    <w:rsid w:val="00E35537"/>
    <w:rsid w:val="00E369ED"/>
    <w:rsid w:val="00E74689"/>
    <w:rsid w:val="00EA758A"/>
    <w:rsid w:val="00EB3322"/>
    <w:rsid w:val="00EB4984"/>
    <w:rsid w:val="00ED562C"/>
    <w:rsid w:val="00EE1092"/>
    <w:rsid w:val="00EE3CD7"/>
    <w:rsid w:val="00EF0280"/>
    <w:rsid w:val="00EF42A4"/>
    <w:rsid w:val="00F50693"/>
    <w:rsid w:val="00F63345"/>
    <w:rsid w:val="00F6360C"/>
    <w:rsid w:val="00F67490"/>
    <w:rsid w:val="00F7572E"/>
    <w:rsid w:val="00F87491"/>
    <w:rsid w:val="00F95707"/>
    <w:rsid w:val="00FB02A6"/>
    <w:rsid w:val="00FB412D"/>
    <w:rsid w:val="00FE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FB2E4"/>
  <w15:chartTrackingRefBased/>
  <w15:docId w15:val="{ABCB71E7-9558-4B59-AB82-AF6AFEDDC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2305C0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A758A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1A4570"/>
    <w:rPr>
      <w:color w:val="808080"/>
    </w:rPr>
  </w:style>
  <w:style w:type="character" w:customStyle="1" w:styleId="hps">
    <w:name w:val="hps"/>
    <w:basedOn w:val="Policepardfaut"/>
    <w:rsid w:val="003759FB"/>
  </w:style>
  <w:style w:type="paragraph" w:styleId="Textedebulles">
    <w:name w:val="Balloon Text"/>
    <w:basedOn w:val="Normal"/>
    <w:link w:val="TextedebullesCar"/>
    <w:uiPriority w:val="99"/>
    <w:semiHidden/>
    <w:unhideWhenUsed/>
    <w:rsid w:val="000A0C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0C9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CC43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C43E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C43E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43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43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39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0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8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39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58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575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89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faye@pasteur.sn" TargetMode="Externa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diouf@pasteur.sn" TargetMode="External"/><Relationship Id="rId12" Type="http://schemas.openxmlformats.org/officeDocument/2006/relationships/hyperlink" Target="mailto:atoure@pasteur.sn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1" Type="http://schemas.openxmlformats.org/officeDocument/2006/relationships/numbering" Target="numbering.xml"/><Relationship Id="rId6" Type="http://schemas.openxmlformats.org/officeDocument/2006/relationships/hyperlink" Target="mailto:mniang@pasteur.sn" TargetMode="External"/><Relationship Id="rId11" Type="http://schemas.openxmlformats.org/officeDocument/2006/relationships/hyperlink" Target="mailto:tall@pasteur.sn" TargetMode="External"/><Relationship Id="rId5" Type="http://schemas.openxmlformats.org/officeDocument/2006/relationships/hyperlink" Target="mailto:fdiop@pasteur.sn" TargetMode="External"/><Relationship Id="rId15" Type="http://schemas.openxmlformats.org/officeDocument/2006/relationships/image" Target="media/image3.png"/><Relationship Id="rId10" Type="http://schemas.openxmlformats.org/officeDocument/2006/relationships/hyperlink" Target="mailto:perraut@pasteur.s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jean-francois.trape@ird.fr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4</Pages>
  <Words>2100</Words>
  <Characters>11556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y Niass</dc:creator>
  <cp:keywords/>
  <dc:description/>
  <cp:lastModifiedBy>Oumy Niass</cp:lastModifiedBy>
  <cp:revision>7</cp:revision>
  <cp:lastPrinted>2017-07-27T12:04:00Z</cp:lastPrinted>
  <dcterms:created xsi:type="dcterms:W3CDTF">2017-07-27T11:57:00Z</dcterms:created>
  <dcterms:modified xsi:type="dcterms:W3CDTF">2017-07-27T18:37:00Z</dcterms:modified>
</cp:coreProperties>
</file>